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D5B00" w14:textId="01764B75" w:rsidR="0099244F" w:rsidRDefault="0099244F" w:rsidP="0099244F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  <w:t xml:space="preserve">Additional File 1 – Taxonomic proposal and protologue tables for </w:t>
      </w:r>
      <w:r w:rsidRPr="0099244F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da-DK"/>
        </w:rPr>
        <w:t xml:space="preserve">Candidatus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  <w:t>species</w:t>
      </w:r>
    </w:p>
    <w:p w14:paraId="71EC071D" w14:textId="4C248A61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regali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regalis,” (re.ga´lis, L. masc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regali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royal; indicating the dominating role in the full-scale plants from which the MAG was retrieved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_Accumulibacter_phosphatis_UW3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1</w:t>
      </w:r>
      <w:r w:rsidRPr="00632225">
        <w:rPr>
          <w:rFonts w:ascii="Times New Roman" w:eastAsia="Times New Roman" w:hAnsi="Times New Roman" w:cs="Times New Roman"/>
          <w:b/>
          <w:lang w:val="en-GB"/>
        </w:rPr>
        <w:t>.</w:t>
      </w:r>
    </w:p>
    <w:p w14:paraId="06D9E158" w14:textId="3D75B771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pposit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ppositus,” (ap.po´si.tus, L. masc. part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apposi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close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sp. BA-92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2</w:t>
      </w:r>
      <w:r w:rsidRPr="00632225">
        <w:rPr>
          <w:rFonts w:ascii="Times New Roman" w:eastAsia="Times New Roman" w:hAnsi="Times New Roman" w:cs="Times New Roman"/>
          <w:b/>
          <w:lang w:val="en-GB"/>
        </w:rPr>
        <w:t>.</w:t>
      </w:r>
    </w:p>
    <w:p w14:paraId="6FA69F8B" w14:textId="01F93E84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diacen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diacens,” (ad’ia.cens, L. part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adiacen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close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hosphatis HKU1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</w:t>
      </w:r>
      <w:r>
        <w:rPr>
          <w:rFonts w:ascii="Times New Roman" w:eastAsia="Times New Roman" w:hAnsi="Times New Roman" w:cs="Times New Roman"/>
          <w:b/>
          <w:lang w:val="en-GB"/>
        </w:rPr>
        <w:t xml:space="preserve"> 3</w:t>
      </w:r>
      <w:r w:rsidRPr="00632225">
        <w:rPr>
          <w:rFonts w:ascii="Times New Roman" w:eastAsia="Times New Roman" w:hAnsi="Times New Roman" w:cs="Times New Roman"/>
          <w:b/>
          <w:lang w:val="en-GB"/>
        </w:rPr>
        <w:t>.</w:t>
      </w:r>
    </w:p>
    <w:p w14:paraId="664388A3" w14:textId="54016257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meliphil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meliphilus,” </w:t>
      </w:r>
      <w:r w:rsidRPr="00632225">
        <w:rPr>
          <w:rFonts w:ascii="Times New Roman" w:eastAsia="Times New Roman" w:hAnsi="Times New Roman" w:cs="Times New Roman"/>
          <w:bCs/>
          <w:lang w:val="en-GB"/>
        </w:rPr>
        <w:t xml:space="preserve">(me.li’phi.lus. L. fem. n. </w:t>
      </w:r>
      <w:r w:rsidRPr="00632225">
        <w:rPr>
          <w:rFonts w:ascii="Times New Roman" w:eastAsia="Times New Roman" w:hAnsi="Times New Roman" w:cs="Times New Roman"/>
          <w:bCs/>
          <w:i/>
          <w:iCs/>
          <w:lang w:val="en-GB"/>
        </w:rPr>
        <w:t>meles</w:t>
      </w:r>
      <w:r w:rsidRPr="00632225">
        <w:rPr>
          <w:rFonts w:ascii="Times New Roman" w:eastAsia="Times New Roman" w:hAnsi="Times New Roman" w:cs="Times New Roman"/>
          <w:bCs/>
          <w:lang w:val="en-GB"/>
        </w:rPr>
        <w:t xml:space="preserve">, badger; Gr. masc. n. </w:t>
      </w:r>
      <w:r w:rsidRPr="00632225">
        <w:rPr>
          <w:rFonts w:ascii="Times New Roman" w:eastAsia="Times New Roman" w:hAnsi="Times New Roman" w:cs="Times New Roman"/>
          <w:bCs/>
          <w:i/>
          <w:iCs/>
          <w:lang w:val="en-GB"/>
        </w:rPr>
        <w:t>philos</w:t>
      </w:r>
      <w:r w:rsidRPr="00632225">
        <w:rPr>
          <w:rFonts w:ascii="Times New Roman" w:eastAsia="Times New Roman" w:hAnsi="Times New Roman" w:cs="Times New Roman"/>
          <w:bCs/>
          <w:lang w:val="en-GB"/>
        </w:rPr>
        <w:t xml:space="preserve">, friend; N.L. masc. n. </w:t>
      </w:r>
      <w:r w:rsidRPr="00632225">
        <w:rPr>
          <w:rFonts w:ascii="Times New Roman" w:eastAsia="Times New Roman" w:hAnsi="Times New Roman" w:cs="Times New Roman"/>
          <w:bCs/>
          <w:i/>
          <w:iCs/>
          <w:lang w:val="en-GB"/>
        </w:rPr>
        <w:t>meliphilus</w:t>
      </w:r>
      <w:r w:rsidRPr="00632225">
        <w:rPr>
          <w:rFonts w:ascii="Times New Roman" w:eastAsia="Times New Roman" w:hAnsi="Times New Roman" w:cs="Times New Roman"/>
          <w:bCs/>
          <w:lang w:val="en-GB"/>
        </w:rPr>
        <w:t xml:space="preserve">, friend of the badger, 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indicating the badger mascot of the University of Wisconsin-Madison, where the MAG was retrieved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UW-LDO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</w:t>
      </w:r>
      <w:r>
        <w:rPr>
          <w:rFonts w:ascii="Times New Roman" w:eastAsia="Times New Roman" w:hAnsi="Times New Roman" w:cs="Times New Roman"/>
          <w:b/>
          <w:lang w:val="en-GB"/>
        </w:rPr>
        <w:t xml:space="preserve"> 4</w:t>
      </w:r>
      <w:r w:rsidRPr="00632225">
        <w:rPr>
          <w:rFonts w:ascii="Times New Roman" w:eastAsia="Times New Roman" w:hAnsi="Times New Roman" w:cs="Times New Roman"/>
          <w:b/>
          <w:lang w:val="en-GB"/>
        </w:rPr>
        <w:t>.</w:t>
      </w:r>
    </w:p>
    <w:p w14:paraId="47DDB9D8" w14:textId="04D49715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ropinqu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ropinquus,” (pro.pin´qu.us. L. masc. adj. propinquus, next of kin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OdNE_BAT3C.415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5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202F6B23" w14:textId="70172074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contigu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contiguus,” (con.ti´gu.us. L. masc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contigu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close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</w:t>
      </w:r>
      <w:r w:rsidRPr="00632225">
        <w:rPr>
          <w:rFonts w:ascii="Times New Roman" w:eastAsia="Times New Roman" w:hAnsi="Times New Roman" w:cs="Times New Roman"/>
          <w:lang w:val="en-GB"/>
        </w:rPr>
        <w:lastRenderedPageBreak/>
        <w:t xml:space="preserve">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hosphatis SBR_L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6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562DE51F" w14:textId="28C3D7C0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vicin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vicinus,” (vi.ci´nus. L. masc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vicin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close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Accumulibacter phosphatis E UBA5574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7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39BBB413" w14:textId="6A9B50EA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cognat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cognatus,” (co.gna´tus, L. masc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cogn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similar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hosphatis SSA1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8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70F80043" w14:textId="61EAD5AC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ffini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ffinis,” (af.fi´nis. L. masc. adj. </w:t>
      </w:r>
      <w:r w:rsidRPr="00632225">
        <w:rPr>
          <w:rFonts w:ascii="Times New Roman" w:eastAsia="Times New Roman" w:hAnsi="Times New Roman" w:cs="Times New Roman"/>
          <w:i/>
          <w:iCs/>
          <w:lang w:val="en-GB"/>
        </w:rPr>
        <w:t>affini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next of kin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was represented by the MAG Fred_BAT3C.720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GB"/>
        </w:rPr>
        <w:t>9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752EEF7D" w14:textId="0A5964FD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roxim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roximus,” (pro´xi.mus. L. masc. adj. proximus, next of kin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was represented by the MAG EsbW_BAT3C.285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0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24A69702" w14:textId="0D94E841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necessari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necessarius,” (ne.ces.sa´ri.us. L. masc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necessari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next of kin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UW12-POB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1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25FBE04D" w14:textId="6034AA15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iunct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iunctus,” (iunc´tus, L. masc. adj. iunctus, next of kin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</w:t>
      </w:r>
      <w:r w:rsidRPr="00632225">
        <w:rPr>
          <w:rFonts w:ascii="Times New Roman" w:eastAsia="Times New Roman" w:hAnsi="Times New Roman" w:cs="Times New Roman"/>
          <w:lang w:val="en-GB"/>
        </w:rPr>
        <w:lastRenderedPageBreak/>
        <w:t xml:space="preserve">Accumulibacter phosphatis). This taxon is represented by the MAG Accumulibacter_phosphatis_B UBA2327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2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4AD8A2C5" w14:textId="0E63F4BC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djunct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adjunctus,” (ad.iunc´tus. L. masc. part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adjunc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close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sp. SK-12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3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73E92D44" w14:textId="176A476B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simili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similis,” (si´mi.lis. L. masc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simili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similar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phosphatis SSB1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4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537A7167" w14:textId="1AA9D81D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conexu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conexus,” (co.ne´xus. L. masc. part. adj. </w:t>
      </w:r>
      <w:r w:rsidRPr="00632225">
        <w:rPr>
          <w:rFonts w:ascii="Times New Roman" w:eastAsia="Times New Roman" w:hAnsi="Times New Roman" w:cs="Times New Roman"/>
          <w:i/>
          <w:lang w:val="en-GB"/>
        </w:rPr>
        <w:t>conex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, next of kin; indicating the close phylogenetic relationship with </w:t>
      </w:r>
      <w:r w:rsidRPr="00632225">
        <w:rPr>
          <w:rFonts w:ascii="Times New Roman" w:eastAsia="Times New Roman" w:hAnsi="Times New Roman" w:cs="Times New Roman"/>
          <w:i/>
          <w:lang w:val="en-GB"/>
        </w:rPr>
        <w:t>Ca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. Accumulibacter phosphatis). This taxon is represented by the MAG 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Accumulibacter UW7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5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1B5D653F" w14:textId="00A08BEB" w:rsidR="00632225" w:rsidRPr="00632225" w:rsidRDefault="00632225" w:rsidP="00632225">
      <w:pPr>
        <w:spacing w:before="240" w:after="24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Propionivibrio dominans” sp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Propionivibrio dominans,” (do´mi.nans L. masc. adj. dominans, dominant; indicating the high abundance according to 16S rRNA amplicon sequencing). This taxon is represented by the MAG EsbE_MAXAC.044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6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6901D9C8" w14:textId="45E7CF37" w:rsidR="00632225" w:rsidRPr="00632225" w:rsidRDefault="00632225" w:rsidP="00632225">
      <w:pPr>
        <w:spacing w:before="240" w:after="0" w:line="480" w:lineRule="auto"/>
        <w:rPr>
          <w:rFonts w:ascii="Times New Roman" w:eastAsia="Times New Roman" w:hAnsi="Times New Roman" w:cs="Times New Roman"/>
          <w:lang w:val="en-GB"/>
        </w:rPr>
      </w:pPr>
      <w:r w:rsidRPr="00632225">
        <w:rPr>
          <w:rFonts w:ascii="Times New Roman" w:eastAsia="Times New Roman" w:hAnsi="Times New Roman" w:cs="Times New Roman"/>
          <w:lang w:val="en-GB"/>
        </w:rPr>
        <w:t>Description of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Proximibacter danicus” gen. nov.: “</w:t>
      </w:r>
      <w:r w:rsidRPr="00632225">
        <w:rPr>
          <w:rFonts w:ascii="Times New Roman" w:eastAsia="Times New Roman" w:hAnsi="Times New Roman" w:cs="Times New Roman"/>
          <w:i/>
          <w:lang w:val="en-GB"/>
        </w:rPr>
        <w:t>Candidatus</w:t>
      </w:r>
      <w:r w:rsidRPr="00632225">
        <w:rPr>
          <w:rFonts w:ascii="Times New Roman" w:eastAsia="Times New Roman" w:hAnsi="Times New Roman" w:cs="Times New Roman"/>
          <w:lang w:val="en-GB"/>
        </w:rPr>
        <w:t xml:space="preserve"> Proximibacter danicus,” (pro.xi.mi.bac´ter, from L. masc. adj. proximus, near, and N.L masc. n. bacter, bacterium, N.L masc. n. Proximibacter, indicating a rod-shaped bacterium always found attached to filamentous bacteria; da’ni.cus. L. masc. adj. danicus, Danish). This taxon is represented by the MAG Hirt_BATAC.395. The complete protologue can be found in </w:t>
      </w:r>
      <w:r w:rsidRPr="00632225">
        <w:rPr>
          <w:rFonts w:ascii="Times New Roman" w:eastAsia="Times New Roman" w:hAnsi="Times New Roman" w:cs="Times New Roman"/>
          <w:b/>
          <w:lang w:val="en-GB"/>
        </w:rPr>
        <w:t>Table 1</w:t>
      </w:r>
      <w:r>
        <w:rPr>
          <w:rFonts w:ascii="Times New Roman" w:eastAsia="Times New Roman" w:hAnsi="Times New Roman" w:cs="Times New Roman"/>
          <w:b/>
          <w:lang w:val="en-GB"/>
        </w:rPr>
        <w:t>7</w:t>
      </w:r>
      <w:r w:rsidRPr="00632225">
        <w:rPr>
          <w:rFonts w:ascii="Times New Roman" w:eastAsia="Times New Roman" w:hAnsi="Times New Roman" w:cs="Times New Roman"/>
          <w:lang w:val="en-GB"/>
        </w:rPr>
        <w:t>.</w:t>
      </w:r>
    </w:p>
    <w:p w14:paraId="32396A0C" w14:textId="77777777" w:rsidR="00632225" w:rsidRPr="00632225" w:rsidRDefault="00632225" w:rsidP="0099244F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da-DK"/>
        </w:rPr>
      </w:pPr>
    </w:p>
    <w:p w14:paraId="1BF53B71" w14:textId="4A493E05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A</w:t>
      </w:r>
      <w:r>
        <w:rPr>
          <w:rFonts w:ascii="Times New Roman" w:eastAsia="Times New Roman" w:hAnsi="Times New Roman" w:cs="Times New Roman"/>
          <w:b/>
          <w:lang w:val="en-US"/>
        </w:rPr>
        <w:t>ccumulibacter regal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7047"/>
      </w:tblGrid>
      <w:tr w:rsidR="0099244F" w:rsidRPr="00375E02" w14:paraId="2B98DEE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F6143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72B50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regalis</w:t>
            </w:r>
          </w:p>
        </w:tc>
      </w:tr>
      <w:tr w:rsidR="0099244F" w:rsidRPr="00375E02" w14:paraId="4A2CBB9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AD528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44383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ccumulibacter </w:t>
            </w:r>
          </w:p>
        </w:tc>
      </w:tr>
      <w:tr w:rsidR="0099244F" w:rsidRPr="00375E02" w14:paraId="2B21D6D5" w14:textId="77777777" w:rsidTr="00211BA2">
        <w:trPr>
          <w:trHeight w:val="1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26742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42577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alis</w:t>
            </w:r>
          </w:p>
        </w:tc>
      </w:tr>
      <w:tr w:rsidR="0099244F" w:rsidRPr="00375E02" w14:paraId="0C12E61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3B6D1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D5D32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1F0A767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121FE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5DC98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57E1265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6EEB39" w14:textId="77777777" w:rsidR="0099244F" w:rsidRPr="00A63999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63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42D48F" w14:textId="77777777" w:rsidR="0099244F" w:rsidRPr="00A63999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639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 of “</w:t>
            </w:r>
            <w:r w:rsidRPr="00A639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ndidatus</w:t>
            </w:r>
            <w:r w:rsidRPr="00A639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cumulibacter regalis” sp. nov.: “</w:t>
            </w:r>
            <w:r w:rsidRPr="00A639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ndidatus</w:t>
            </w:r>
            <w:r w:rsidRPr="00A639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cumulibacter regalis,” (re.ga´lis, L. masc. adj. regalis, royal; indicating the dominating role in the bioreactors from which the MAG was retrieved).</w:t>
            </w:r>
          </w:p>
        </w:tc>
      </w:tr>
      <w:tr w:rsidR="0099244F" w:rsidRPr="00375E02" w14:paraId="0F3AE13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8816B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DC5F2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375E02" w14:paraId="451E91F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DFAFF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F33B0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F_000024165.1</w:t>
            </w:r>
          </w:p>
        </w:tc>
      </w:tr>
      <w:tr w:rsidR="0099244F" w:rsidRPr="00375E02" w14:paraId="62CF74F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D1D4C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D59EB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4A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cession ID </w:t>
            </w:r>
            <w:r w:rsidRPr="00F54A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87453699</w:t>
            </w:r>
          </w:p>
        </w:tc>
      </w:tr>
      <w:tr w:rsidR="0099244F" w:rsidRPr="00375E02" w14:paraId="1C50229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C73DD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B27B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2E25C1F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4C367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2B99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4A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29894</w:t>
            </w:r>
          </w:p>
        </w:tc>
      </w:tr>
      <w:tr w:rsidR="0099244F" w:rsidRPr="00375E02" w14:paraId="3D09A6B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8E4BA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A728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4A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</w:tr>
      <w:tr w:rsidR="0099244F" w:rsidRPr="00375E02" w14:paraId="33A3268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4CF73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40EA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USA</w:t>
            </w:r>
          </w:p>
        </w:tc>
      </w:tr>
      <w:tr w:rsidR="0099244F" w:rsidRPr="00375E02" w14:paraId="302C6E1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0A380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336D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isconsin</w:t>
            </w:r>
          </w:p>
        </w:tc>
      </w:tr>
      <w:tr w:rsidR="0099244F" w:rsidRPr="006035F4" w14:paraId="7785DDF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89205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B2A63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BPR bioreactor</w:t>
            </w:r>
          </w:p>
        </w:tc>
      </w:tr>
      <w:tr w:rsidR="0099244F" w:rsidRPr="00375E02" w14:paraId="5B81BEC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A07FC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52E0A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dison</w:t>
            </w:r>
          </w:p>
        </w:tc>
      </w:tr>
      <w:tr w:rsidR="0099244F" w:rsidRPr="00375E02" w14:paraId="128AF3C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8012F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526B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AFAB94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B7D79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686B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CA3316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A2A55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AEF96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F920A8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ABD4E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126AA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A2CEA1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AB3EB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92434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2D9E5AE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1D691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55976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254DE4B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114B5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8548F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ic</w:t>
            </w:r>
          </w:p>
        </w:tc>
      </w:tr>
      <w:tr w:rsidR="0099244F" w:rsidRPr="00EC5653" w14:paraId="0A1B634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4BC29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484E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691C7F7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BCF1C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93A48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EC5653" w14:paraId="2FAF5CB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53456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99A72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64DE0D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858E0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5CA48" w14:textId="77777777" w:rsidR="0099244F" w:rsidRPr="0088086B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8808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BB42D0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B7197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85B51" w14:textId="77777777" w:rsidR="0099244F" w:rsidRPr="0088086B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8808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EC5653" w14:paraId="3797818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2F85D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F247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8420BA" w14:paraId="0265E84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51528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D855F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1A8CAA96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2178F837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38D7178B" w14:textId="1CAC9ADA" w:rsidR="0099244F" w:rsidRPr="00BB511A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B511A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BB511A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B511A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B511A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</w:t>
      </w:r>
      <w:r w:rsidRPr="00BB511A">
        <w:rPr>
          <w:rFonts w:ascii="Times New Roman" w:eastAsia="Times New Roman" w:hAnsi="Times New Roman" w:cs="Times New Roman"/>
          <w:b/>
          <w:lang w:val="en-US"/>
        </w:rPr>
        <w:t xml:space="preserve"> apposit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6930"/>
      </w:tblGrid>
      <w:tr w:rsidR="0099244F" w:rsidRPr="00BB511A" w14:paraId="253DB902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AF06DD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A71E2F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appositus</w:t>
            </w:r>
          </w:p>
        </w:tc>
      </w:tr>
      <w:tr w:rsidR="0099244F" w:rsidRPr="00BB511A" w14:paraId="798821B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EF4397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00C4BC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ccumulibacter</w:t>
            </w:r>
          </w:p>
        </w:tc>
      </w:tr>
      <w:tr w:rsidR="0099244F" w:rsidRPr="00BB511A" w14:paraId="7EEC9441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820C8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2830FF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ppositus</w:t>
            </w:r>
          </w:p>
        </w:tc>
      </w:tr>
      <w:tr w:rsidR="0099244F" w:rsidRPr="00BB511A" w14:paraId="06B50D47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0077ED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0591BF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ccumulibact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osphatis</w:t>
            </w:r>
          </w:p>
        </w:tc>
      </w:tr>
      <w:tr w:rsidR="0099244F" w:rsidRPr="00BB511A" w14:paraId="6D1DF73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CB1BCE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F6A4D3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C73225" w14:paraId="7CBCB037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A1B42D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89E902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apposit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appositus,” (ap.po´si.tus, L. masc. part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apposi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close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. Accumulibacter phosphatis).</w:t>
            </w:r>
            <w:r w:rsidRPr="00BB0592">
              <w:rPr>
                <w:lang w:val="en-US"/>
              </w:rPr>
              <w:t xml:space="preserve">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his taxon is represented by the MAG </w:t>
            </w:r>
            <w:r w:rsidRPr="001656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sp. </w:t>
            </w:r>
            <w:r w:rsidRPr="00906025">
              <w:rPr>
                <w:rFonts w:ascii="Times New Roman" w:eastAsia="Times New Roman" w:hAnsi="Times New Roman" w:cs="Times New Roman"/>
                <w:sz w:val="20"/>
                <w:lang w:val="en-US"/>
              </w:rPr>
              <w:t>BA-92.</w:t>
            </w:r>
          </w:p>
        </w:tc>
      </w:tr>
      <w:tr w:rsidR="0099244F" w:rsidRPr="00BB511A" w14:paraId="259E035F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C11A8D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2474B5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BB511A" w14:paraId="1B54E89A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F40F2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63B7C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2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00585055.1</w:t>
            </w:r>
          </w:p>
        </w:tc>
      </w:tr>
      <w:tr w:rsidR="0099244F" w:rsidRPr="00BB511A" w14:paraId="09E8B60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6C2CA5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98179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BB511A" w14:paraId="36EB798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9C17CA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4973C7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BB511A" w14:paraId="7015AC8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A10609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713546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47936</w:t>
            </w:r>
          </w:p>
        </w:tc>
      </w:tr>
      <w:tr w:rsidR="0099244F" w:rsidRPr="00BB511A" w14:paraId="5B5E8FFF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8794D4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6532E7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2.93</w:t>
            </w:r>
          </w:p>
        </w:tc>
      </w:tr>
      <w:tr w:rsidR="0099244F" w:rsidRPr="00BB511A" w14:paraId="6AA5B45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C71FCC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1BC01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ustralia</w:t>
            </w:r>
          </w:p>
        </w:tc>
      </w:tr>
      <w:tr w:rsidR="0099244F" w:rsidRPr="00BB511A" w14:paraId="2B128FA9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0409A0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F23CC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632225" w14:paraId="430483EF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1E196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1DB3C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</w:t>
            </w:r>
            <w:r w:rsidRPr="003B13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riched from a lab-scale EBPR bioreactor</w:t>
            </w:r>
          </w:p>
        </w:tc>
      </w:tr>
      <w:tr w:rsidR="0099244F" w:rsidRPr="00BB511A" w14:paraId="19CB108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465153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AAD66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BB511A" w14:paraId="50A836D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44CE4D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B249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7.4860</w:t>
            </w:r>
          </w:p>
        </w:tc>
      </w:tr>
      <w:tr w:rsidR="0099244F" w:rsidRPr="00BB511A" w14:paraId="2E931C16" w14:textId="77777777" w:rsidTr="00211BA2">
        <w:trPr>
          <w:trHeight w:val="3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4C7221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33347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53.1907</w:t>
            </w:r>
          </w:p>
        </w:tc>
      </w:tr>
      <w:tr w:rsidR="0099244F" w:rsidRPr="00BB511A" w14:paraId="0C7EF23C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A9440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A441D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BB511A" w14:paraId="287B0C7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1F9773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0204B3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BB511A" w14:paraId="502718C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9AD980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96BEE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BB511A" w14:paraId="5FD773E9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EEA194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B953FB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BB511A" w14:paraId="7241EFC3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86A68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F970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ic</w:t>
            </w:r>
          </w:p>
        </w:tc>
      </w:tr>
      <w:tr w:rsidR="0099244F" w:rsidRPr="00BB511A" w14:paraId="65D95FE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97EE3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AC736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632225" w14:paraId="731601C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40C901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C0C05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1 sample/Scaffold – not sure about this </w:t>
            </w:r>
          </w:p>
        </w:tc>
      </w:tr>
      <w:tr w:rsidR="0099244F" w:rsidRPr="00BB511A" w14:paraId="2D4908B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4FAAC1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67811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llumina HiSeq</w:t>
            </w:r>
          </w:p>
        </w:tc>
      </w:tr>
      <w:tr w:rsidR="0099244F" w:rsidRPr="00BB511A" w14:paraId="23FA1EA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E0BEA1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E1860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BB511A" w14:paraId="3D48D69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7799CE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44E34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B13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C Genomics Workbench v. 5.5</w:t>
            </w:r>
          </w:p>
        </w:tc>
      </w:tr>
      <w:tr w:rsidR="0099244F" w:rsidRPr="00632225" w14:paraId="45161EB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5E27F2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2F27C8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</w:t>
            </w:r>
            <w:r w:rsidRPr="003B13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riched from a lab-scale EBPR bioreactor</w:t>
            </w:r>
          </w:p>
        </w:tc>
      </w:tr>
      <w:tr w:rsidR="0099244F" w:rsidRPr="006035F4" w14:paraId="52EF04D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A429AA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5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F55E5" w14:textId="77777777" w:rsidR="0099244F" w:rsidRPr="00BB51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36996CFF" w14:textId="77777777" w:rsidR="0099244F" w:rsidRPr="00BB511A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36F731A7" w14:textId="0F819481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adiacens</w:t>
      </w:r>
    </w:p>
    <w:tbl>
      <w:tblPr>
        <w:tblW w:w="9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7020"/>
      </w:tblGrid>
      <w:tr w:rsidR="0099244F" w:rsidRPr="00375E02" w14:paraId="4096E16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38A44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0395C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adiacens</w:t>
            </w:r>
          </w:p>
        </w:tc>
      </w:tr>
      <w:tr w:rsidR="0099244F" w:rsidRPr="00375E02" w14:paraId="4C79E8D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51A63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61C97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03A52A21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E746F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99718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iacens</w:t>
            </w:r>
          </w:p>
        </w:tc>
      </w:tr>
      <w:tr w:rsidR="0099244F" w:rsidRPr="00375E02" w14:paraId="4936553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4DDE9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62612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1035CB37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6FC0F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4BE25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32E2D24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C1C0A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82E3D" w14:textId="77777777" w:rsidR="0099244F" w:rsidRPr="00BB059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adiacen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adiacens,” (ad’ia.cens, L. part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adiacen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close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Accumulibacter phosphatis). This taxon is represented by the MAG </w:t>
            </w:r>
            <w:r w:rsidRPr="00C73225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hosphatis HKU1.</w:t>
            </w:r>
          </w:p>
        </w:tc>
      </w:tr>
      <w:tr w:rsidR="0099244F" w:rsidRPr="00375E02" w14:paraId="6FEFBB6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A9818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D9DC9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01119C" w14:paraId="4DA5675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F5740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1E686" w14:textId="77777777" w:rsidR="0099244F" w:rsidRPr="003B13EE" w:rsidRDefault="00632225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hyperlink r:id="rId4" w:tgtFrame="_blank" w:history="1">
              <w:r w:rsidR="0099244F" w:rsidRPr="001B64F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a-DK"/>
                </w:rPr>
                <w:t>GCF_000024165.1</w:t>
              </w:r>
            </w:hyperlink>
          </w:p>
        </w:tc>
      </w:tr>
      <w:tr w:rsidR="0099244F" w:rsidRPr="00375E02" w14:paraId="5BF2E8D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79509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15733F" w14:textId="77777777" w:rsidR="0099244F" w:rsidRPr="003B13EE" w:rsidRDefault="00632225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hyperlink r:id="rId5" w:tgtFrame="_blank" w:history="1">
              <w:r w:rsidR="0099244F" w:rsidRPr="003B13E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a-DK"/>
                </w:rPr>
                <w:t>GCA_000987445.1</w:t>
              </w:r>
            </w:hyperlink>
          </w:p>
        </w:tc>
      </w:tr>
      <w:tr w:rsidR="0099244F" w:rsidRPr="00375E02" w14:paraId="5350D58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DA64D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5BF19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10570F14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1C4614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B94348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625256</w:t>
            </w:r>
          </w:p>
        </w:tc>
      </w:tr>
      <w:tr w:rsidR="0099244F" w:rsidRPr="00375E02" w14:paraId="640850FF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EA37A5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65BCCA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3.89</w:t>
            </w:r>
          </w:p>
        </w:tc>
      </w:tr>
      <w:tr w:rsidR="0099244F" w:rsidRPr="00375E02" w14:paraId="67C134BE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1828A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DC0BE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ong Kong</w:t>
            </w:r>
          </w:p>
        </w:tc>
      </w:tr>
      <w:tr w:rsidR="0099244F" w:rsidRPr="00375E02" w14:paraId="7E8EEEAE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11543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D95B4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632225" w14:paraId="4E00DF13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67852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BA0B4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ioreactor treating saline wastewater (1% salinity) containing high content of P</w:t>
            </w:r>
          </w:p>
        </w:tc>
      </w:tr>
      <w:tr w:rsidR="0099244F" w:rsidRPr="00375E02" w14:paraId="60A8CD3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7AB2E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DD09D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1C63CF7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D5509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8228CC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2.28</w:t>
            </w:r>
          </w:p>
        </w:tc>
      </w:tr>
      <w:tr w:rsidR="0099244F" w:rsidRPr="00375E02" w14:paraId="2B8C80B6" w14:textId="77777777" w:rsidTr="00211BA2">
        <w:trPr>
          <w:trHeight w:val="3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1AA1E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3186A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14.14</w:t>
            </w:r>
          </w:p>
        </w:tc>
      </w:tr>
      <w:tr w:rsidR="0099244F" w:rsidRPr="00375E02" w14:paraId="1C5BBACC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3296A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CADBB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/A</w:t>
            </w:r>
          </w:p>
        </w:tc>
      </w:tr>
      <w:tr w:rsidR="0099244F" w:rsidRPr="00375E02" w14:paraId="3DAF8E6C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19EA3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3C26F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/A</w:t>
            </w:r>
          </w:p>
        </w:tc>
      </w:tr>
      <w:tr w:rsidR="0099244F" w:rsidRPr="00375E02" w14:paraId="0705C694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F7A40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5C250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61B36D6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9FDC5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D5589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/A</w:t>
            </w:r>
          </w:p>
        </w:tc>
      </w:tr>
      <w:tr w:rsidR="0099244F" w:rsidRPr="00375E02" w14:paraId="2C8C160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798B4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1ABE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42778109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36005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7850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2D93D7D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9E1D2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0FD5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F55932" w14:paraId="010EE8A7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CBEF6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D1BC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llumina HiSeq2000</w:t>
            </w:r>
          </w:p>
        </w:tc>
      </w:tr>
      <w:tr w:rsidR="0099244F" w:rsidRPr="00375E02" w14:paraId="58EAC25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FFF5D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87AC5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B3FF69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2F095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5C76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C Genomics Workbench v. 6.0.2</w:t>
            </w:r>
          </w:p>
        </w:tc>
      </w:tr>
      <w:tr w:rsidR="0099244F" w:rsidRPr="00632225" w14:paraId="7BBFBAEA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E2CFF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15F3E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E2D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ioreactor treating saline wastewater (1% salinity) containing high content of P</w:t>
            </w:r>
          </w:p>
        </w:tc>
      </w:tr>
      <w:tr w:rsidR="0099244F" w:rsidRPr="006035F4" w14:paraId="2623CD3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72AAB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B936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468459D2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5E76B8E2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0B9FB003" w14:textId="77F9CDC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174125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4</w:t>
      </w:r>
      <w:r w:rsidRPr="00174125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174125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174125">
        <w:rPr>
          <w:rFonts w:ascii="Times New Roman" w:eastAsia="Times New Roman" w:hAnsi="Times New Roman" w:cs="Times New Roman"/>
          <w:b/>
          <w:lang w:val="en-US"/>
        </w:rPr>
        <w:t xml:space="preserve"> Accumulibacter meliphilus</w:t>
      </w:r>
    </w:p>
    <w:tbl>
      <w:tblPr>
        <w:tblW w:w="9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7020"/>
      </w:tblGrid>
      <w:tr w:rsidR="0099244F" w:rsidRPr="00375E02" w14:paraId="2BF86A1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302AE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E9874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meliphilus</w:t>
            </w:r>
          </w:p>
        </w:tc>
      </w:tr>
      <w:tr w:rsidR="0099244F" w:rsidRPr="00375E02" w14:paraId="0E42290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0ADB6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8F0F1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5FAC313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2D360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7DA83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liphilus</w:t>
            </w:r>
          </w:p>
        </w:tc>
      </w:tr>
      <w:tr w:rsidR="0099244F" w:rsidRPr="00375E02" w14:paraId="7A3A1EBE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E9950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07EDC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4526A189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BA606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1203B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6245BB92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0FD4D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662928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meliphil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meliphilus,” </w:t>
            </w:r>
            <w:r w:rsidRPr="00BB0592">
              <w:rPr>
                <w:rFonts w:ascii="Times New Roman" w:eastAsia="Times New Roman" w:hAnsi="Times New Roman" w:cs="Times New Roman"/>
                <w:bCs/>
                <w:sz w:val="20"/>
                <w:lang w:val="en-US"/>
              </w:rPr>
              <w:t xml:space="preserve">(me.li’phi.lus. L. fem. n. </w:t>
            </w:r>
            <w:r w:rsidRPr="00BB059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en-US"/>
              </w:rPr>
              <w:t>meles</w:t>
            </w:r>
            <w:r w:rsidRPr="00BB0592">
              <w:rPr>
                <w:rFonts w:ascii="Times New Roman" w:eastAsia="Times New Roman" w:hAnsi="Times New Roman" w:cs="Times New Roman"/>
                <w:bCs/>
                <w:sz w:val="20"/>
                <w:lang w:val="en-US"/>
              </w:rPr>
              <w:t xml:space="preserve">, badger; Gr. masc. n. </w:t>
            </w:r>
            <w:r w:rsidRPr="00BB059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en-US"/>
              </w:rPr>
              <w:t>philos</w:t>
            </w:r>
            <w:r w:rsidRPr="00BB0592">
              <w:rPr>
                <w:rFonts w:ascii="Times New Roman" w:eastAsia="Times New Roman" w:hAnsi="Times New Roman" w:cs="Times New Roman"/>
                <w:bCs/>
                <w:sz w:val="20"/>
                <w:lang w:val="en-US"/>
              </w:rPr>
              <w:t xml:space="preserve">, friend; N.L. masc. n. </w:t>
            </w:r>
            <w:r w:rsidRPr="00BB059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en-US"/>
              </w:rPr>
              <w:t>meliphilus</w:t>
            </w:r>
            <w:r w:rsidRPr="00BB0592">
              <w:rPr>
                <w:rFonts w:ascii="Times New Roman" w:eastAsia="Times New Roman" w:hAnsi="Times New Roman" w:cs="Times New Roman"/>
                <w:bCs/>
                <w:sz w:val="20"/>
                <w:lang w:val="en-US"/>
              </w:rPr>
              <w:t xml:space="preserve">, friend of the badger,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indicating the badger mascot of the University of Wisconsin-Madison, where the MAG was retrieved). This taxon is represented by the MAG </w:t>
            </w:r>
            <w:r w:rsidRPr="0016563C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UW-LDO.</w:t>
            </w:r>
          </w:p>
        </w:tc>
      </w:tr>
      <w:tr w:rsidR="0099244F" w:rsidRPr="00375E02" w14:paraId="77A1A19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39BA4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AC721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6035F4" w14:paraId="7AEB92AF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C0F16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9C447" w14:textId="77777777" w:rsidR="0099244F" w:rsidRPr="003B13EE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375E02" w14:paraId="0DF9BFE5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673AF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CCA4D" w14:textId="77777777" w:rsidR="0099244F" w:rsidRPr="003B13EE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A64E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03332265.1</w:t>
            </w:r>
          </w:p>
        </w:tc>
      </w:tr>
      <w:tr w:rsidR="0099244F" w:rsidRPr="00375E02" w14:paraId="047BD8A6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3787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70BFD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03990D5C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33075D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E30F6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64E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,701,482</w:t>
            </w:r>
          </w:p>
        </w:tc>
      </w:tr>
      <w:tr w:rsidR="0099244F" w:rsidRPr="00375E02" w14:paraId="69A351AE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A23A8C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CC235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134F723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8165A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6025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USA</w:t>
            </w:r>
          </w:p>
        </w:tc>
      </w:tr>
      <w:tr w:rsidR="0099244F" w:rsidRPr="00375E02" w14:paraId="6FFE6189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F9B54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AC748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Wisconsin</w:t>
            </w:r>
          </w:p>
        </w:tc>
      </w:tr>
      <w:tr w:rsidR="0099244F" w:rsidRPr="00CC3AE2" w14:paraId="5E238143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F0BB7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4468F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86BFA6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22D2B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A751F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dison</w:t>
            </w:r>
          </w:p>
        </w:tc>
      </w:tr>
      <w:tr w:rsidR="0099244F" w:rsidRPr="00375E02" w14:paraId="4323BCB3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7240F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26399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49CD1F0C" w14:textId="77777777" w:rsidTr="00211BA2">
        <w:trPr>
          <w:trHeight w:val="3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0AE9E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BB4830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4471D3E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2CDF6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28C2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287107B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39970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6400F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43DF4F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8FE9F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08EA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644CF268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EC509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CCA6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07A3FD0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FC73B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F4D6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117F04CC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EEFA0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A0AD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3957DA1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E7B10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FCFE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55932" w14:paraId="6C97219C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57546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E441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64E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llumina HiSeq; Nanopore</w:t>
            </w:r>
          </w:p>
        </w:tc>
      </w:tr>
      <w:tr w:rsidR="0099244F" w:rsidRPr="00375E02" w14:paraId="30E65F41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F1562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3307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3AADFDE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E1124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753E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</w:t>
            </w:r>
            <w:r w:rsidRPr="00A64E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des v. 3.9.0; Anvi'o v. 4; Links v. 1.5</w:t>
            </w:r>
          </w:p>
        </w:tc>
      </w:tr>
      <w:tr w:rsidR="0099244F" w:rsidRPr="00CC3AE2" w14:paraId="687C2597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5B39C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3E02F" w14:textId="77777777" w:rsidR="0099244F" w:rsidRPr="006E2D9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6F5153" w14:paraId="58B46F7D" w14:textId="77777777" w:rsidTr="00211BA2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BB0CB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484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1D25EF5F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535CC4A3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28F072BD" w14:textId="657DAE1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5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A</w:t>
      </w:r>
      <w:r>
        <w:rPr>
          <w:rFonts w:ascii="Times New Roman" w:eastAsia="Times New Roman" w:hAnsi="Times New Roman" w:cs="Times New Roman"/>
          <w:b/>
          <w:lang w:val="en-US"/>
        </w:rPr>
        <w:t>ccumulibacter propinqu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7383"/>
      </w:tblGrid>
      <w:tr w:rsidR="0099244F" w:rsidRPr="00375E02" w14:paraId="2975CC5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6E881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68970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ropinquus</w:t>
            </w:r>
          </w:p>
        </w:tc>
      </w:tr>
      <w:tr w:rsidR="0099244F" w:rsidRPr="00375E02" w14:paraId="47911B7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2E052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89265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1A6711B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D79D1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B254A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pinquus</w:t>
            </w:r>
          </w:p>
        </w:tc>
      </w:tr>
      <w:tr w:rsidR="0099244F" w:rsidRPr="00375E02" w14:paraId="7F5380F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2075F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5AA40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2372811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87C7E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0C645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77B7582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CF82F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DFD9E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813824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813824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813824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ropinquus” sp. nov.: “</w:t>
            </w:r>
            <w:r w:rsidRPr="00813824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813824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ropinquus,” (pro.pin´qu.us L. masc. adj. propinquus, next of kin; indicating the close phylogenetic relationship with </w:t>
            </w:r>
            <w:r w:rsidRPr="00813824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813824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</w:t>
            </w:r>
            <w:r w:rsidRPr="00EA04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ccumulibacter phosphatis).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his taxon is represented by the MAG </w:t>
            </w:r>
            <w:r w:rsidRPr="009924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NE_BAT3C.415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.</w:t>
            </w:r>
          </w:p>
        </w:tc>
      </w:tr>
      <w:tr w:rsidR="0099244F" w:rsidRPr="00375E02" w14:paraId="31F4A9F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BD6C7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F7EAB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375E02" w14:paraId="6574ED6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28BAF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8D6CB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lang w:val="en-US"/>
              </w:rPr>
              <w:t>GCF_000024165.1</w:t>
            </w:r>
          </w:p>
        </w:tc>
      </w:tr>
      <w:tr w:rsidR="0099244F" w:rsidRPr="00375E02" w14:paraId="68A8C18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C4897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9AC02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824">
              <w:rPr>
                <w:rFonts w:ascii="Times New Roman" w:eastAsia="Times New Roman" w:hAnsi="Times New Roman" w:cs="Times New Roman"/>
                <w:sz w:val="20"/>
                <w:lang w:val="en-US"/>
              </w:rPr>
              <w:t>GCA_016714935.1</w:t>
            </w:r>
          </w:p>
        </w:tc>
      </w:tr>
      <w:tr w:rsidR="0099244F" w:rsidRPr="00375E02" w14:paraId="3C1A142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1490F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09129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7A2FB83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84D179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64E19B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13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</w:t>
            </w:r>
            <w:r w:rsidRPr="00813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5360</w:t>
            </w:r>
          </w:p>
        </w:tc>
      </w:tr>
      <w:tr w:rsidR="0099244F" w:rsidRPr="00375E02" w14:paraId="74928DB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BA3B8C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8B1431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3.00</w:t>
            </w:r>
          </w:p>
        </w:tc>
      </w:tr>
      <w:tr w:rsidR="0099244F" w:rsidRPr="00375E02" w14:paraId="51D118C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529CB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53C59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nmark</w:t>
            </w:r>
          </w:p>
        </w:tc>
      </w:tr>
      <w:tr w:rsidR="0099244F" w:rsidRPr="00375E02" w14:paraId="378F8E3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AFCCE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55830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dense East</w:t>
            </w:r>
          </w:p>
        </w:tc>
      </w:tr>
      <w:tr w:rsidR="0099244F" w:rsidRPr="00632225" w14:paraId="1E32374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4F871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FE05D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Full-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ed biological phosphorus</w:t>
            </w: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emoval wastewater treatment plant</w:t>
            </w:r>
          </w:p>
        </w:tc>
      </w:tr>
      <w:tr w:rsidR="0099244F" w:rsidRPr="00375E02" w14:paraId="0FFCF9C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7FB7E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BDC35F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dense East</w:t>
            </w:r>
          </w:p>
        </w:tc>
      </w:tr>
      <w:tr w:rsidR="0099244F" w:rsidRPr="00375E02" w14:paraId="3C36301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0791E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750463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B41B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5.432604</w:t>
            </w:r>
          </w:p>
        </w:tc>
      </w:tr>
      <w:tr w:rsidR="0099244F" w:rsidRPr="00375E02" w14:paraId="0528A9C6" w14:textId="77777777" w:rsidTr="00211BA2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DFD26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96758D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B41B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.45886</w:t>
            </w:r>
          </w:p>
        </w:tc>
      </w:tr>
      <w:tr w:rsidR="0099244F" w:rsidRPr="00375E02" w14:paraId="5C31AD7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05B4A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F0F69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5BC470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D9870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1ED41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AA2D87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FCF5D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6FF1F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ophilic</w:t>
            </w:r>
          </w:p>
        </w:tc>
      </w:tr>
      <w:tr w:rsidR="0099244F" w:rsidRPr="00375E02" w14:paraId="7340F9E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5816F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76D11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620EF2D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C0383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93E1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4C477A2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86BB5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E741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6D7FA2C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25288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912D3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632225" w14:paraId="3923F21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941D9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0AC6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and Illumina Hiseq X</w:t>
            </w:r>
          </w:p>
        </w:tc>
      </w:tr>
      <w:tr w:rsidR="0099244F" w:rsidRPr="00375E02" w14:paraId="053A840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0B5F6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57E6B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taBAT2</w:t>
            </w:r>
          </w:p>
        </w:tc>
      </w:tr>
      <w:tr w:rsidR="0099244F" w:rsidRPr="00375E02" w14:paraId="6E3997D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E6AA1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18607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1.8</w:t>
            </w:r>
          </w:p>
        </w:tc>
      </w:tr>
      <w:tr w:rsidR="0099244F" w:rsidRPr="00632225" w14:paraId="3ACC9E8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82C81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42914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Full-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ed biological phosphorus</w:t>
            </w: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emoval wastewater treatment plant</w:t>
            </w:r>
          </w:p>
        </w:tc>
      </w:tr>
      <w:tr w:rsidR="0099244F" w:rsidRPr="006035F4" w14:paraId="27274A7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EB327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B84E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ccoid-shaped cell with a diameter of approx. 0.8-1.2 µm.</w:t>
            </w:r>
          </w:p>
        </w:tc>
      </w:tr>
    </w:tbl>
    <w:p w14:paraId="295FC2CB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59C0B53E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50F60103" w14:textId="2AF1F5B8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6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contiguus</w:t>
      </w:r>
    </w:p>
    <w:tbl>
      <w:tblPr>
        <w:tblW w:w="96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2"/>
        <w:gridCol w:w="6678"/>
      </w:tblGrid>
      <w:tr w:rsidR="0099244F" w:rsidRPr="0073616C" w14:paraId="2ED1F93D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91A2B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1CED8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contiguus</w:t>
            </w:r>
          </w:p>
        </w:tc>
      </w:tr>
      <w:tr w:rsidR="0099244F" w:rsidRPr="00375E02" w14:paraId="0C6BF753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5369C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0E089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7BEF4682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FBF1A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72B7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ntiguus</w:t>
            </w:r>
          </w:p>
        </w:tc>
      </w:tr>
      <w:tr w:rsidR="0099244F" w:rsidRPr="00375E02" w14:paraId="0834F80E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70F05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C066C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71028E88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1CF77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4D996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5C1D8AE3" w14:textId="77777777" w:rsidTr="00211BA2">
        <w:trPr>
          <w:trHeight w:val="1187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22E54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C1AD2D" w14:textId="77777777" w:rsidR="0099244F" w:rsidRPr="00BB059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contigu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contiguus,” (con.ti´gu.us. L. masc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ontigu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close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Accumulibacter phosphatis). This taxon is represented by the MAG </w:t>
            </w:r>
            <w:r w:rsidRPr="00C61C29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hosphatis SBR_L.</w:t>
            </w:r>
          </w:p>
        </w:tc>
      </w:tr>
      <w:tr w:rsidR="0099244F" w:rsidRPr="00375E02" w14:paraId="758A3B04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6603E6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B07BC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01119C" w14:paraId="24D270E0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06F69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F260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375E02" w14:paraId="54670AD2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40F9C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BD85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2940005.1</w:t>
            </w:r>
          </w:p>
        </w:tc>
      </w:tr>
      <w:tr w:rsidR="0099244F" w:rsidRPr="00375E02" w14:paraId="15D7FAA7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17013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97710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6B39F02E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B79BBB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DE1E37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2444</w:t>
            </w:r>
          </w:p>
        </w:tc>
      </w:tr>
      <w:tr w:rsidR="0099244F" w:rsidRPr="00375E02" w14:paraId="70703BCC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C00A80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5F98A7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1.73</w:t>
            </w:r>
          </w:p>
        </w:tc>
      </w:tr>
      <w:tr w:rsidR="0099244F" w:rsidRPr="00375E02" w14:paraId="7813B582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B2E7F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7A9786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USA</w:t>
            </w:r>
          </w:p>
        </w:tc>
      </w:tr>
      <w:tr w:rsidR="0099244F" w:rsidRPr="00375E02" w14:paraId="080A4CEF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27478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EF869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lumbia</w:t>
            </w:r>
          </w:p>
        </w:tc>
      </w:tr>
      <w:tr w:rsidR="0099244F" w:rsidRPr="00632225" w14:paraId="4F93345D" w14:textId="77777777" w:rsidTr="00211BA2">
        <w:trPr>
          <w:trHeight w:val="477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3621A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5B95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ment culture grown in lab-scale EBPR SBR; organism purified/enriched using density-based techniques</w:t>
            </w:r>
          </w:p>
        </w:tc>
      </w:tr>
      <w:tr w:rsidR="0099244F" w:rsidRPr="00375E02" w14:paraId="5DB71C9B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4CA8C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2CD34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lumbia</w:t>
            </w:r>
          </w:p>
        </w:tc>
      </w:tr>
      <w:tr w:rsidR="0099244F" w:rsidRPr="00375E02" w14:paraId="4DA33536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D1428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2BF56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49130715" w14:textId="77777777" w:rsidTr="00211BA2">
        <w:trPr>
          <w:trHeight w:val="34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3D32E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6C36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EFD28D7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03811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7C9F6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198754E4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14668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AEC34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0F0E84D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D0623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553C24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2B624C83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0CA6C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6784E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96D15C3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1E193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AA58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0E6513BF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E8E55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3B64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3D1B0ACD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B3383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8067C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55932" w14:paraId="783312A8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7A2074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BF50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onTorrent</w:t>
            </w:r>
          </w:p>
        </w:tc>
      </w:tr>
      <w:tr w:rsidR="0099244F" w:rsidRPr="00375E02" w14:paraId="7670C0BA" w14:textId="77777777" w:rsidTr="00211BA2">
        <w:trPr>
          <w:trHeight w:val="245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5FBB6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A6434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653018D" w14:textId="77777777" w:rsidTr="00211BA2">
        <w:trPr>
          <w:trHeight w:val="231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9EA504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D77A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632225" w14:paraId="24B94A00" w14:textId="77777777" w:rsidTr="00211BA2">
        <w:trPr>
          <w:trHeight w:val="477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6F628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49D7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ment culture grown in lab-scale EBPR SBR; organism purified/enriched using density-based techniques</w:t>
            </w:r>
          </w:p>
        </w:tc>
      </w:tr>
      <w:tr w:rsidR="0099244F" w:rsidRPr="006035F4" w14:paraId="24167E05" w14:textId="77777777" w:rsidTr="00211BA2">
        <w:trPr>
          <w:trHeight w:val="696"/>
        </w:trPr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58BA56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F17B5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0DED5A7D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65B52AA0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72312552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6271BBE4" w14:textId="1BFB184B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7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vicin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6"/>
        <w:gridCol w:w="6519"/>
      </w:tblGrid>
      <w:tr w:rsidR="0099244F" w:rsidRPr="00375E02" w14:paraId="39B07EE3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41F27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FFBAD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vicinus</w:t>
            </w:r>
          </w:p>
        </w:tc>
      </w:tr>
      <w:tr w:rsidR="0099244F" w:rsidRPr="00375E02" w14:paraId="4C31EFCF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0092B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08946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62C1EE33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C9C17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1020A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vicinus</w:t>
            </w:r>
          </w:p>
        </w:tc>
      </w:tr>
      <w:tr w:rsidR="0099244F" w:rsidRPr="00375E02" w14:paraId="51A2C334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DC0F9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4E085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3977CE99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2774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A5F36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14A14598" w14:textId="77777777" w:rsidTr="00211BA2">
        <w:trPr>
          <w:trHeight w:val="1177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3D9A0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4BAFBB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vicin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vicinus,” (vi.ci´nus. L. masc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vicin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close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. Accumulibacter phosphatis). This taxon is represented by the MAG Accumulibacter phosphatis UBA5574.</w:t>
            </w:r>
          </w:p>
        </w:tc>
      </w:tr>
      <w:tr w:rsidR="0099244F" w:rsidRPr="00FF2EE8" w14:paraId="7B703F32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F7959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326C4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FF2EE8" w14:paraId="4A1ECA34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3560E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3E5A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FF2EE8" w14:paraId="0E6766F6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401B1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CE26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02425405.1</w:t>
            </w:r>
          </w:p>
        </w:tc>
      </w:tr>
      <w:tr w:rsidR="0099244F" w:rsidRPr="00FF2EE8" w14:paraId="2A549AAE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E5AC6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13DEB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FF2EE8" w14:paraId="54B3F10A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BECA86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6C2AD4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28324</w:t>
            </w:r>
          </w:p>
        </w:tc>
      </w:tr>
      <w:tr w:rsidR="0099244F" w:rsidRPr="00FF2EE8" w14:paraId="664063AC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32E74D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E02035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1.98</w:t>
            </w:r>
          </w:p>
        </w:tc>
      </w:tr>
      <w:tr w:rsidR="0099244F" w:rsidRPr="00FF2EE8" w14:paraId="475F0EFF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3CB63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26678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ustralia</w:t>
            </w:r>
          </w:p>
        </w:tc>
      </w:tr>
      <w:tr w:rsidR="0099244F" w:rsidRPr="00FF2EE8" w14:paraId="2992AE4D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CF1BC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68DA7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Queensland</w:t>
            </w:r>
          </w:p>
        </w:tc>
      </w:tr>
      <w:tr w:rsidR="0099244F" w:rsidRPr="00FF2EE8" w14:paraId="4130CC54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357EF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5808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674E8A0F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1B941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C6369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Queensland</w:t>
            </w:r>
          </w:p>
        </w:tc>
      </w:tr>
      <w:tr w:rsidR="0099244F" w:rsidRPr="00FF2EE8" w14:paraId="3BEEA49D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13564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128FF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63CE46D4" w14:textId="77777777" w:rsidTr="00211BA2">
        <w:trPr>
          <w:trHeight w:val="3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2DFD0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158F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1113791E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802A3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E0CC8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65A82D5F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1A232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C466C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2E5E4632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E1751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56F76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22109367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B7B7D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149E7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7F61EAE3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F38B2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EC5A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F2EE8" w14:paraId="78D94B5C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7D086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7BCF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FF2EE8" w14:paraId="45AF46C5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2CFD6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18746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37D814AF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3AD23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ED82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llumina</w:t>
            </w:r>
          </w:p>
        </w:tc>
      </w:tr>
      <w:tr w:rsidR="0099244F" w:rsidRPr="00FF2EE8" w14:paraId="177DD8C8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9E4B5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D840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322CF668" w14:textId="77777777" w:rsidTr="00211BA2">
        <w:trPr>
          <w:trHeight w:val="24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F22FE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449B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LC de novo assembler v. 4.4.1</w:t>
            </w:r>
          </w:p>
        </w:tc>
      </w:tr>
      <w:tr w:rsidR="0099244F" w:rsidRPr="00FF2EE8" w14:paraId="24E368CC" w14:textId="77777777" w:rsidTr="00211BA2">
        <w:trPr>
          <w:trHeight w:val="229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F5B01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1916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6035F4" w14:paraId="230C1880" w14:textId="77777777" w:rsidTr="00211BA2">
        <w:trPr>
          <w:trHeight w:val="703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381ED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3276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2214BE2B" w14:textId="77777777" w:rsidR="0099244F" w:rsidRPr="00FF2EE8" w:rsidRDefault="0099244F" w:rsidP="009924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</w:p>
    <w:p w14:paraId="10D03F08" w14:textId="77777777" w:rsidR="0099244F" w:rsidRDefault="0099244F" w:rsidP="009924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  <w:r w:rsidRPr="00FF2EE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br w:type="page"/>
      </w:r>
    </w:p>
    <w:p w14:paraId="200ECD5B" w14:textId="4504889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8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cognat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6564"/>
      </w:tblGrid>
      <w:tr w:rsidR="0099244F" w:rsidRPr="00375E02" w14:paraId="465E5569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E8DF6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CFF10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cognatus</w:t>
            </w:r>
          </w:p>
        </w:tc>
      </w:tr>
      <w:tr w:rsidR="0099244F" w:rsidRPr="00375E02" w14:paraId="78F9254C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FF7C1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47EA6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4E254A1B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18BC5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FD229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gnatus</w:t>
            </w:r>
          </w:p>
        </w:tc>
      </w:tr>
      <w:tr w:rsidR="0099244F" w:rsidRPr="00375E02" w14:paraId="79E560CF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98D7B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97214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76C05F7A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BFDD3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97205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0E863B3E" w14:textId="77777777" w:rsidTr="00211BA2">
        <w:trPr>
          <w:trHeight w:val="1188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1BBC2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E6004" w14:textId="77777777" w:rsidR="0099244F" w:rsidRPr="00BB059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cognat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cognatus,” (co.gna´tus, L. masc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ogn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similar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Accumulibacter phosphatis). This taxon is represented by the MAG </w:t>
            </w:r>
            <w:r w:rsidRPr="00C61C29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hosphatis SSA1.</w:t>
            </w:r>
          </w:p>
        </w:tc>
      </w:tr>
      <w:tr w:rsidR="0099244F" w:rsidRPr="00FF2EE8" w14:paraId="17FFE2FB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9B7F6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748AD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FF2EE8" w14:paraId="6F9028FD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B36E7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2407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FF2EE8" w14:paraId="500A038F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81533F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34990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3414765.1 </w:t>
            </w:r>
          </w:p>
        </w:tc>
      </w:tr>
      <w:tr w:rsidR="0099244F" w:rsidRPr="00FF2EE8" w14:paraId="3BC30FC5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37748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7DD78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FF2EE8" w14:paraId="445ED8E1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40C059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1FF09E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16951</w:t>
            </w:r>
          </w:p>
        </w:tc>
      </w:tr>
      <w:tr w:rsidR="0099244F" w:rsidRPr="00FF2EE8" w14:paraId="574E22D5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B316C5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7D2DAD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1.4</w:t>
            </w:r>
          </w:p>
        </w:tc>
      </w:tr>
      <w:tr w:rsidR="0099244F" w:rsidRPr="00FF2EE8" w14:paraId="7C0A82A0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9B2F2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6DBD7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ingapore</w:t>
            </w:r>
          </w:p>
        </w:tc>
      </w:tr>
      <w:tr w:rsidR="0099244F" w:rsidRPr="00FF2EE8" w14:paraId="175CB6DE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4232C1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A1EF0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ingapore</w:t>
            </w:r>
          </w:p>
        </w:tc>
      </w:tr>
      <w:tr w:rsidR="0099244F" w:rsidRPr="00632225" w14:paraId="6D0A4878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E020C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5C8E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ctivated sludge, continuous culture bioreactor </w:t>
            </w:r>
          </w:p>
        </w:tc>
      </w:tr>
      <w:tr w:rsidR="0099244F" w:rsidRPr="00FF2EE8" w14:paraId="618ECD15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8B270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4B55E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Jurong West </w:t>
            </w:r>
          </w:p>
        </w:tc>
      </w:tr>
      <w:tr w:rsidR="0099244F" w:rsidRPr="00FF2EE8" w14:paraId="2619A85D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5E9B3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6294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44722</w:t>
            </w:r>
          </w:p>
        </w:tc>
      </w:tr>
      <w:tr w:rsidR="0099244F" w:rsidRPr="00FF2EE8" w14:paraId="0E32E0B1" w14:textId="77777777" w:rsidTr="00211BA2">
        <w:trPr>
          <w:trHeight w:val="34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5CB40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34BE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3.681389</w:t>
            </w:r>
          </w:p>
        </w:tc>
      </w:tr>
      <w:tr w:rsidR="0099244F" w:rsidRPr="00FF2EE8" w14:paraId="6F324A15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E293A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46839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0398C7BA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5103D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0DEF0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3E8F2FFD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32E3B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57BA3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29083301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30C13F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725A89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5222C29B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99832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96E8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F2EE8" w14:paraId="308E3333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9094A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42E3A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FF2EE8" w14:paraId="7C28330B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4EF3FB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2D6D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FF2EE8" w14:paraId="67AC52BB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3B176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D54D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MiniION</w:t>
            </w:r>
          </w:p>
        </w:tc>
      </w:tr>
      <w:tr w:rsidR="0099244F" w:rsidRPr="00FF2EE8" w14:paraId="11C23373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EECA9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EE9F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00870256" w14:textId="77777777" w:rsidTr="00211BA2">
        <w:trPr>
          <w:trHeight w:val="245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3C754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C0EF7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. 1.8</w:t>
            </w:r>
          </w:p>
        </w:tc>
      </w:tr>
      <w:tr w:rsidR="0099244F" w:rsidRPr="00632225" w14:paraId="6A29D0DC" w14:textId="77777777" w:rsidTr="00211BA2">
        <w:trPr>
          <w:trHeight w:val="232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71403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A10F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ctivated sludge, continuous culture bioreactor </w:t>
            </w:r>
          </w:p>
        </w:tc>
      </w:tr>
      <w:tr w:rsidR="0099244F" w:rsidRPr="006035F4" w14:paraId="71553EF4" w14:textId="77777777" w:rsidTr="00211BA2">
        <w:trPr>
          <w:trHeight w:val="711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3E6EC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D7103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6E5CFFB0" w14:textId="77777777" w:rsidR="0099244F" w:rsidRPr="00FF2EE8" w:rsidRDefault="0099244F" w:rsidP="009924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</w:p>
    <w:p w14:paraId="00C9F642" w14:textId="77777777" w:rsidR="0099244F" w:rsidRPr="00FF2EE8" w:rsidRDefault="0099244F" w:rsidP="009924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</w:p>
    <w:p w14:paraId="5EF8E411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0D5252D2" w14:textId="3B518185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9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A</w:t>
      </w:r>
      <w:r>
        <w:rPr>
          <w:rFonts w:ascii="Times New Roman" w:eastAsia="Times New Roman" w:hAnsi="Times New Roman" w:cs="Times New Roman"/>
          <w:b/>
          <w:lang w:val="en-US"/>
        </w:rPr>
        <w:t>ccumulibacter affin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1"/>
        <w:gridCol w:w="7307"/>
      </w:tblGrid>
      <w:tr w:rsidR="0099244F" w:rsidRPr="00375E02" w14:paraId="03287A1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3FFDC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F7C40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affinis</w:t>
            </w:r>
          </w:p>
        </w:tc>
      </w:tr>
      <w:tr w:rsidR="0099244F" w:rsidRPr="00375E02" w14:paraId="0504797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DFAE2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27D43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481DEF4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B4113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0515B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ffinis</w:t>
            </w:r>
          </w:p>
        </w:tc>
      </w:tr>
      <w:tr w:rsidR="0099244F" w:rsidRPr="00375E02" w14:paraId="2DA73AF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72729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A3740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3A7E02E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8CCF7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0016F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63030FE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425DD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15E51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A63999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A63999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A6399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affinis” sp. nov.: “</w:t>
            </w:r>
            <w:r w:rsidRPr="00A63999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A6399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affinis,” (af.fi´nis. L. masc. adj. affinis, next of kin; indicating the close phylogenetic relationship with </w:t>
            </w:r>
            <w:r w:rsidRPr="00A63999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A6399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</w:t>
            </w:r>
            <w:r w:rsidRPr="00317E28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ccumulibacter phosphatis).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his taxon is represented by the MAG </w:t>
            </w:r>
            <w:r w:rsidRPr="009924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d_BAT3C.720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.</w:t>
            </w:r>
          </w:p>
        </w:tc>
      </w:tr>
      <w:tr w:rsidR="0099244F" w:rsidRPr="00375E02" w14:paraId="7AF7530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85FB9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12B6B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375E02" w14:paraId="56D58DA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3A271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B5415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lang w:val="en-US"/>
              </w:rPr>
              <w:t>GCF_000024165.1</w:t>
            </w:r>
          </w:p>
        </w:tc>
      </w:tr>
      <w:tr w:rsidR="0099244F" w:rsidRPr="00375E02" w14:paraId="1381288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A852A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89F39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21303">
              <w:rPr>
                <w:rFonts w:ascii="Times New Roman" w:eastAsia="Times New Roman" w:hAnsi="Times New Roman" w:cs="Times New Roman"/>
                <w:sz w:val="20"/>
                <w:lang w:val="en-US"/>
              </w:rPr>
              <w:t>GCA_016713625.1</w:t>
            </w:r>
          </w:p>
        </w:tc>
      </w:tr>
      <w:tr w:rsidR="0099244F" w:rsidRPr="00375E02" w14:paraId="71DC73F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FC55D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76566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5F5B66E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59DBC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51C765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41483</w:t>
            </w:r>
          </w:p>
        </w:tc>
      </w:tr>
      <w:tr w:rsidR="0099244F" w:rsidRPr="00375E02" w14:paraId="3DD7263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8867E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066ED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2.30</w:t>
            </w:r>
          </w:p>
        </w:tc>
      </w:tr>
      <w:tr w:rsidR="0099244F" w:rsidRPr="00375E02" w14:paraId="227A054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E1EC5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348FB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nmark</w:t>
            </w:r>
          </w:p>
        </w:tc>
      </w:tr>
      <w:tr w:rsidR="0099244F" w:rsidRPr="00375E02" w14:paraId="6031A9B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28215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94168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edericia</w:t>
            </w:r>
          </w:p>
        </w:tc>
      </w:tr>
      <w:tr w:rsidR="0099244F" w:rsidRPr="00632225" w14:paraId="253BD25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48957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99E03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Full-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ed biological phosphorus</w:t>
            </w: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emoval wastewater treatment plant</w:t>
            </w:r>
          </w:p>
        </w:tc>
      </w:tr>
      <w:tr w:rsidR="0099244F" w:rsidRPr="00375E02" w14:paraId="302317A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00E8B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ED56A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redericia</w:t>
            </w:r>
          </w:p>
        </w:tc>
      </w:tr>
      <w:tr w:rsidR="0099244F" w:rsidRPr="00375E02" w14:paraId="407212C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4EFBE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2249B2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5.552368</w:t>
            </w:r>
          </w:p>
        </w:tc>
      </w:tr>
      <w:tr w:rsidR="0099244F" w:rsidRPr="00375E02" w14:paraId="78A1A0E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46F8F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CAF18F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.720404</w:t>
            </w:r>
          </w:p>
        </w:tc>
      </w:tr>
      <w:tr w:rsidR="0099244F" w:rsidRPr="00375E02" w14:paraId="0FCF270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A7F48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5D854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1ED840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19D5E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307B0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4B88C5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EEE65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089E9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ophilic</w:t>
            </w:r>
          </w:p>
        </w:tc>
      </w:tr>
      <w:tr w:rsidR="0099244F" w:rsidRPr="00375E02" w14:paraId="6661EAC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EC2FF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F8A1B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FA66BB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78148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8692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4674C65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7EF2A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063E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60C5AD9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E8FCE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39E2F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632225" w14:paraId="4BDB1DF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A0939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4A70E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and Illumina Hiseq X</w:t>
            </w:r>
          </w:p>
        </w:tc>
      </w:tr>
      <w:tr w:rsidR="0099244F" w:rsidRPr="00375E02" w14:paraId="72F30CA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19A62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0932E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taBAT2</w:t>
            </w:r>
          </w:p>
        </w:tc>
      </w:tr>
      <w:tr w:rsidR="0099244F" w:rsidRPr="00375E02" w14:paraId="7095E5A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3A489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000A3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1.8</w:t>
            </w:r>
          </w:p>
        </w:tc>
      </w:tr>
      <w:tr w:rsidR="0099244F" w:rsidRPr="00632225" w14:paraId="4954B82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99396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3BDB3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Full-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ed biological phosphorus</w:t>
            </w: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emoval wastewater treatment plant</w:t>
            </w:r>
          </w:p>
        </w:tc>
      </w:tr>
      <w:tr w:rsidR="0099244F" w:rsidRPr="00632225" w14:paraId="7DD1B7E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2A53D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023F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ccoid-shaped cells with a diameter approx. of 0.5-0.7 µm</w:t>
            </w:r>
          </w:p>
        </w:tc>
      </w:tr>
    </w:tbl>
    <w:p w14:paraId="71887FE4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1C9F348F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22B006A0" w14:textId="405F44D2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0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A</w:t>
      </w:r>
      <w:r>
        <w:rPr>
          <w:rFonts w:ascii="Times New Roman" w:eastAsia="Times New Roman" w:hAnsi="Times New Roman" w:cs="Times New Roman"/>
          <w:b/>
          <w:lang w:val="en-US"/>
        </w:rPr>
        <w:t>ccumulibacter proxim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7322"/>
      </w:tblGrid>
      <w:tr w:rsidR="0099244F" w:rsidRPr="0073616C" w14:paraId="517681F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FAF63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C3E6B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roximus</w:t>
            </w:r>
          </w:p>
        </w:tc>
      </w:tr>
      <w:tr w:rsidR="0099244F" w:rsidRPr="00375E02" w14:paraId="7259225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650D9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C7356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71757A8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88111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0582B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ximus</w:t>
            </w:r>
          </w:p>
        </w:tc>
      </w:tr>
      <w:tr w:rsidR="0099244F" w:rsidRPr="00375E02" w14:paraId="31A6C21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E98BA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9EF84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49574B5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71869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45F1B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421B510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F2B34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D4A71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21303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12130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121303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roximus” sp. nov.: “</w:t>
            </w:r>
            <w:r w:rsidRPr="0012130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121303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roximus,” (pro´xi.mus L. masc. adj. proximus, next of kin; indicating the close phylogenetic with </w:t>
            </w:r>
            <w:r w:rsidRPr="0012130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121303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</w:t>
            </w:r>
            <w:r w:rsidRPr="00324A37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ccumulibacter phosphatis).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his taxon is represented by the MAG </w:t>
            </w:r>
            <w:r w:rsidRPr="009924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bW_BATAC.285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.</w:t>
            </w:r>
          </w:p>
        </w:tc>
      </w:tr>
      <w:tr w:rsidR="0099244F" w:rsidRPr="00375E02" w14:paraId="3A74C2B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008FC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98800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375E02" w14:paraId="4477C55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5DEFF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AE31E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lang w:val="en-US"/>
              </w:rPr>
              <w:t>GCF_000024165.1</w:t>
            </w:r>
          </w:p>
        </w:tc>
      </w:tr>
      <w:tr w:rsidR="0099244F" w:rsidRPr="00375E02" w14:paraId="1127661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D9C9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CB277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13824">
              <w:rPr>
                <w:rFonts w:ascii="Times New Roman" w:eastAsia="Times New Roman" w:hAnsi="Times New Roman" w:cs="Times New Roman"/>
                <w:sz w:val="20"/>
                <w:lang w:val="en-US"/>
              </w:rPr>
              <w:t>GCA_016709675.1</w:t>
            </w:r>
          </w:p>
        </w:tc>
      </w:tr>
      <w:tr w:rsidR="0099244F" w:rsidRPr="00375E02" w14:paraId="693C8C3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8502B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C5BEF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177DF5E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DCA699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F01C63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13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02764</w:t>
            </w:r>
          </w:p>
        </w:tc>
      </w:tr>
      <w:tr w:rsidR="0099244F" w:rsidRPr="00375E02" w14:paraId="5C28E71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4E9294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5A0971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2.70</w:t>
            </w:r>
          </w:p>
        </w:tc>
      </w:tr>
      <w:tr w:rsidR="0099244F" w:rsidRPr="00375E02" w14:paraId="2C56580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35B87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F3858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nmark</w:t>
            </w:r>
          </w:p>
        </w:tc>
      </w:tr>
      <w:tr w:rsidR="0099244F" w:rsidRPr="00375E02" w14:paraId="6295D38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7B98B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9DDF8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sbjerg West</w:t>
            </w:r>
          </w:p>
        </w:tc>
      </w:tr>
      <w:tr w:rsidR="0099244F" w:rsidRPr="00632225" w14:paraId="4775BEB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DFC6F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DFE58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ull-scale biological nutrient removal wastewater treatment plant</w:t>
            </w:r>
          </w:p>
        </w:tc>
      </w:tr>
      <w:tr w:rsidR="0099244F" w:rsidRPr="00375E02" w14:paraId="532B801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23502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C776F5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sbjerg West</w:t>
            </w:r>
          </w:p>
        </w:tc>
      </w:tr>
      <w:tr w:rsidR="0099244F" w:rsidRPr="00375E02" w14:paraId="5737347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DD486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2F2F52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13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5.488097</w:t>
            </w:r>
          </w:p>
        </w:tc>
      </w:tr>
      <w:tr w:rsidR="0099244F" w:rsidRPr="00375E02" w14:paraId="5FFCFED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E433E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A84F74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13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430505</w:t>
            </w:r>
          </w:p>
        </w:tc>
      </w:tr>
      <w:tr w:rsidR="0099244F" w:rsidRPr="00375E02" w14:paraId="372BD36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CA498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730FA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DF51C4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59111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F2A6C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1558AB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4B810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A2A9B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ophilic</w:t>
            </w:r>
          </w:p>
        </w:tc>
      </w:tr>
      <w:tr w:rsidR="0099244F" w:rsidRPr="00375E02" w14:paraId="2C9B5C0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B7D2B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1BABD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4DBAE01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25352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4179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503538E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32B39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038F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4F3BEBB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D527C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649F3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632225" w14:paraId="042BDAA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CEF8A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257CA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and Illumina Hiseq X</w:t>
            </w:r>
          </w:p>
        </w:tc>
      </w:tr>
      <w:tr w:rsidR="0099244F" w:rsidRPr="00375E02" w14:paraId="3201D9E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70E7A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74C6F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taBAT2</w:t>
            </w:r>
          </w:p>
        </w:tc>
      </w:tr>
      <w:tr w:rsidR="0099244F" w:rsidRPr="00375E02" w14:paraId="4E861C2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10790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FF2D9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1.8</w:t>
            </w:r>
          </w:p>
        </w:tc>
      </w:tr>
      <w:tr w:rsidR="0099244F" w:rsidRPr="00632225" w14:paraId="610250E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F3EE7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0F6E2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ull-scale biological nutrient removal wastewater treatment plant</w:t>
            </w:r>
          </w:p>
        </w:tc>
      </w:tr>
      <w:tr w:rsidR="0099244F" w:rsidRPr="00632225" w14:paraId="104DA69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E642F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425D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ccoid-shaped cells with a diameter approx. of 0.5-0.7 µm</w:t>
            </w:r>
          </w:p>
        </w:tc>
      </w:tr>
    </w:tbl>
    <w:p w14:paraId="0DFBD841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11A3E559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57A22F7E" w14:textId="12F6BE78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1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necessari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2"/>
        <w:gridCol w:w="6684"/>
      </w:tblGrid>
      <w:tr w:rsidR="0099244F" w:rsidRPr="00375E02" w14:paraId="04E3CB08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04DC6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8816E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necessarius</w:t>
            </w:r>
          </w:p>
        </w:tc>
      </w:tr>
      <w:tr w:rsidR="0099244F" w:rsidRPr="00375E02" w14:paraId="72C09F22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F091F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1CF3C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3A4F0B9E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A5E22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E19CF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cessarius</w:t>
            </w:r>
          </w:p>
        </w:tc>
      </w:tr>
      <w:tr w:rsidR="0099244F" w:rsidRPr="00375E02" w14:paraId="3070569A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7D711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69084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FF2EE8" w14:paraId="1AF653DD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B7299C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C43370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031F85F4" w14:textId="77777777" w:rsidTr="00211BA2">
        <w:trPr>
          <w:trHeight w:val="119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FC08A5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E48718" w14:textId="77777777" w:rsidR="0099244F" w:rsidRPr="00BB059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necessari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necessarius,” (ne.ces.sa´ri.us. L. masc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necessari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next of kin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Accumulibacter phosphatis). This taxon is represented by the MAG </w:t>
            </w:r>
            <w:r w:rsidRPr="00A905EF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UW12-POB.</w:t>
            </w:r>
          </w:p>
        </w:tc>
      </w:tr>
      <w:tr w:rsidR="0099244F" w:rsidRPr="00FF2EE8" w14:paraId="2222951C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629A2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C008E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FF2EE8" w14:paraId="0CCDBAC3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BF0B12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187858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FF2EE8" w14:paraId="187C702B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8288CE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728FD" w14:textId="77777777" w:rsidR="0099244F" w:rsidRPr="00FF2EE8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F2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7302435.1</w:t>
            </w:r>
          </w:p>
        </w:tc>
      </w:tr>
      <w:tr w:rsidR="0099244F" w:rsidRPr="00FF2EE8" w14:paraId="1DE8F8F9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E7D791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45CD7C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FF2EE8" w14:paraId="0339F329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A423BB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FB640B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6421</w:t>
            </w:r>
          </w:p>
        </w:tc>
      </w:tr>
      <w:tr w:rsidR="0099244F" w:rsidRPr="00FF2EE8" w14:paraId="0611046F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32146E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46A411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2.7</w:t>
            </w:r>
          </w:p>
        </w:tc>
      </w:tr>
      <w:tr w:rsidR="0099244F" w:rsidRPr="00FF2EE8" w14:paraId="4390C9DD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E3CB26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F54CD2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USA</w:t>
            </w:r>
          </w:p>
        </w:tc>
      </w:tr>
      <w:tr w:rsidR="0099244F" w:rsidRPr="00FF2EE8" w14:paraId="76F7081A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9CF841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ECAEB4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isconsin</w:t>
            </w:r>
          </w:p>
        </w:tc>
      </w:tr>
      <w:tr w:rsidR="0099244F" w:rsidRPr="00FF2EE8" w14:paraId="5661AEA8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FED00B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026EA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tivated sludge</w:t>
            </w:r>
          </w:p>
        </w:tc>
      </w:tr>
      <w:tr w:rsidR="0099244F" w:rsidRPr="00FF2EE8" w14:paraId="24CFC457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764017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5A31F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dison</w:t>
            </w:r>
          </w:p>
        </w:tc>
      </w:tr>
      <w:tr w:rsidR="0099244F" w:rsidRPr="00FF2EE8" w14:paraId="1691A0A3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ABFC8B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45083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34F98E22" w14:textId="77777777" w:rsidTr="00211BA2">
        <w:trPr>
          <w:trHeight w:val="34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CC4808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44B4D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496971B3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CE7AED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4EC85D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502DC414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3BB8AA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284D64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0D3E816F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C80970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1EBCD1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75F71C95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F83B31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03A5AA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2684CE50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107851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47C64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F2EE8" w14:paraId="6AE938B4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EB9F90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5429D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FF2EE8" w14:paraId="4271E541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315006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D7A8C1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FF2EE8" w14:paraId="3D1E506D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74D318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30972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llumina HiSeq</w:t>
            </w:r>
          </w:p>
        </w:tc>
      </w:tr>
      <w:tr w:rsidR="0099244F" w:rsidRPr="00FF2EE8" w14:paraId="04863F01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0042BC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0CF7AB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F2EE8" w14:paraId="2EE06F94" w14:textId="77777777" w:rsidTr="00211BA2">
        <w:trPr>
          <w:trHeight w:val="246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2BC1B6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32D60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taSPAdes v. 3.9.0</w:t>
            </w:r>
          </w:p>
        </w:tc>
      </w:tr>
      <w:tr w:rsidR="0099244F" w:rsidRPr="00FF2EE8" w14:paraId="24132157" w14:textId="77777777" w:rsidTr="00211BA2">
        <w:trPr>
          <w:trHeight w:val="23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2540FB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AC136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B83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tivated sludge</w:t>
            </w:r>
          </w:p>
        </w:tc>
      </w:tr>
      <w:tr w:rsidR="0099244F" w:rsidRPr="006035F4" w14:paraId="01AC48E1" w14:textId="77777777" w:rsidTr="00211BA2">
        <w:trPr>
          <w:trHeight w:val="713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F2CFAA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5640E" w14:textId="77777777" w:rsidR="0099244F" w:rsidRPr="00B838B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49748068" w14:textId="77777777" w:rsidR="0099244F" w:rsidRPr="00FF2EE8" w:rsidRDefault="0099244F" w:rsidP="009924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</w:p>
    <w:p w14:paraId="156EF71E" w14:textId="77777777" w:rsidR="0099244F" w:rsidRPr="00FF2EE8" w:rsidRDefault="0099244F" w:rsidP="009924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  <w:r w:rsidRPr="00FF2EE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br w:type="page"/>
      </w:r>
    </w:p>
    <w:p w14:paraId="5D0B0281" w14:textId="7B598C68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Table 12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A</w:t>
      </w:r>
      <w:r>
        <w:rPr>
          <w:rFonts w:ascii="Times New Roman" w:eastAsia="Times New Roman" w:hAnsi="Times New Roman" w:cs="Times New Roman"/>
          <w:b/>
          <w:lang w:val="en-US"/>
        </w:rPr>
        <w:t>ccumulibacter iunct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7376"/>
      </w:tblGrid>
      <w:tr w:rsidR="0099244F" w:rsidRPr="00375E02" w14:paraId="790737A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6BE91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D9726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iunctus</w:t>
            </w:r>
          </w:p>
        </w:tc>
      </w:tr>
      <w:tr w:rsidR="0099244F" w:rsidRPr="00375E02" w14:paraId="0A80C20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EEF82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B1EA9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3B4551F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A12C7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3480F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unctus</w:t>
            </w:r>
          </w:p>
        </w:tc>
      </w:tr>
      <w:tr w:rsidR="0099244F" w:rsidRPr="00375E02" w14:paraId="655914F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6715D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BE15D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4C15938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85966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E8BFD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50A0EC0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CA2AE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DD30AB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B41BD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2B41BD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2B41BD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iunctus” sp. nov.: “</w:t>
            </w:r>
            <w:r w:rsidRPr="002B41BD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2B41BD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iunctus,” (iunc´tus L. masc. adj. iunctus, next of kin; indicating the close phylogenetic relationship with </w:t>
            </w:r>
            <w:r w:rsidRPr="002B41BD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2B41BD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</w:t>
            </w:r>
            <w:r w:rsidRPr="0073616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ccumulibacter phosphatis).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his taxon is represented by the MAG </w:t>
            </w:r>
            <w:r w:rsidRPr="00A905EF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UBA2327.</w:t>
            </w:r>
          </w:p>
        </w:tc>
      </w:tr>
      <w:tr w:rsidR="0099244F" w:rsidRPr="00375E02" w14:paraId="5A34C31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8CD06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2471F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6035F4" w14:paraId="54B4C59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2CD8D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888721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lang w:val="en-US"/>
              </w:rPr>
              <w:t>GCF_000024165.1</w:t>
            </w:r>
          </w:p>
        </w:tc>
      </w:tr>
      <w:tr w:rsidR="0099244F" w:rsidRPr="00375E02" w14:paraId="4FB6FF1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0D326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49A7A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GCA 002345025.1</w:t>
            </w:r>
          </w:p>
        </w:tc>
      </w:tr>
      <w:tr w:rsidR="0099244F" w:rsidRPr="00375E02" w14:paraId="57879F6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657EE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C26AC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409B64D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FBDC7D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64A41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31027</w:t>
            </w:r>
          </w:p>
        </w:tc>
      </w:tr>
      <w:tr w:rsidR="0099244F" w:rsidRPr="00375E02" w14:paraId="0FBB131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78AC61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79CD05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5.20</w:t>
            </w:r>
          </w:p>
        </w:tc>
      </w:tr>
      <w:tr w:rsidR="0099244F" w:rsidRPr="00375E02" w14:paraId="1FA9BA1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D8C7E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7AB62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ustralia</w:t>
            </w:r>
          </w:p>
        </w:tc>
      </w:tr>
      <w:tr w:rsidR="0099244F" w:rsidRPr="00375E02" w14:paraId="2804DB9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552E1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D52BF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Queensland</w:t>
            </w:r>
          </w:p>
        </w:tc>
      </w:tr>
      <w:tr w:rsidR="0099244F" w:rsidRPr="00F55932" w14:paraId="79E8FB8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689AB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4A2D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ioreactor sludge metagenome</w:t>
            </w:r>
          </w:p>
        </w:tc>
      </w:tr>
      <w:tr w:rsidR="0099244F" w:rsidRPr="00632225" w14:paraId="6C1E764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077FC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DE59D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D3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risbane, Thorneside Wastewater Treatment Plant</w:t>
            </w:r>
          </w:p>
        </w:tc>
      </w:tr>
      <w:tr w:rsidR="0099244F" w:rsidRPr="00375E02" w14:paraId="52AF8A1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AD3FA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F3E22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6AF90CC" w14:textId="77777777" w:rsidTr="00211BA2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51C2B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7B3F4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473E7FC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52D74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1A5BC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1FF1CDD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B8195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B196C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1996A47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71CB5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93224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482074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2FEBD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77F1C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98F0DA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5DEEE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40CE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242B560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0B611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8636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43B6B4A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8FC3E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A3BD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F55932" w14:paraId="2EE7662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3CFC6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CBD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llumina HiSeq</w:t>
            </w:r>
          </w:p>
        </w:tc>
      </w:tr>
      <w:tr w:rsidR="0099244F" w:rsidRPr="00375E02" w14:paraId="6D786D6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45BF1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039D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EC750D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0B243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983F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D3B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C de novo assembler v. 4.4.1</w:t>
            </w:r>
          </w:p>
        </w:tc>
      </w:tr>
      <w:tr w:rsidR="0099244F" w:rsidRPr="003B13EE" w14:paraId="3002CCF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766E2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D953B" w14:textId="77777777" w:rsidR="0099244F" w:rsidRPr="003B13EE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ctivated sludge</w:t>
            </w:r>
          </w:p>
        </w:tc>
      </w:tr>
      <w:tr w:rsidR="0099244F" w:rsidRPr="006035F4" w14:paraId="2809C8B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7D824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BF59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1A662864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5C284D3B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1127C686" w14:textId="577E3680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  <w:r w:rsidRPr="006D3BC2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3</w:t>
      </w:r>
      <w:r w:rsidRPr="006D3BC2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6D3BC2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6D3BC2">
        <w:rPr>
          <w:rFonts w:ascii="Times New Roman" w:eastAsia="Times New Roman" w:hAnsi="Times New Roman" w:cs="Times New Roman"/>
          <w:b/>
          <w:lang w:val="en-US"/>
        </w:rPr>
        <w:t xml:space="preserve"> Accumulibacter adjunct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6442"/>
      </w:tblGrid>
      <w:tr w:rsidR="0099244F" w:rsidRPr="00375E02" w14:paraId="240E5B6A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F7C05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9ADC9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adjunctus</w:t>
            </w:r>
          </w:p>
        </w:tc>
      </w:tr>
      <w:tr w:rsidR="0099244F" w:rsidRPr="00375E02" w14:paraId="12F88351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D5A5F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4C878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07EF574F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D2672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CC629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iunctus</w:t>
            </w:r>
          </w:p>
        </w:tc>
      </w:tr>
      <w:tr w:rsidR="0099244F" w:rsidRPr="00375E02" w14:paraId="20BC3757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F52F5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26EF6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24CC60D5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A3B92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020D7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F55932" w14:paraId="4A40DF07" w14:textId="77777777" w:rsidTr="00211BA2">
        <w:trPr>
          <w:trHeight w:val="1224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AB9EE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FCB1E2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D3B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Description of “Candidatus Accumulibacter adjunctus” sp. nov.: “Candidatus Accumulibacter adjunctus,” (ad.iunc´tus. L. masc. part. adj. adjunctus, close; indicating the close phylogenetic relationship with Ca. Accumulibacter phosphatis). This taxon is represented by the MAG </w:t>
            </w:r>
            <w:r w:rsidRPr="00A905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a-DK"/>
              </w:rPr>
              <w:t>Candidatus</w:t>
            </w:r>
            <w:r w:rsidRPr="006D3B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Accumulibacter sp. SK-12</w:t>
            </w:r>
          </w:p>
        </w:tc>
      </w:tr>
      <w:tr w:rsidR="0099244F" w:rsidRPr="00375E02" w14:paraId="6F1B15B4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B8E4A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290E6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6035F4" w14:paraId="16646593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1C9DB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C4589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lang w:val="en-US"/>
              </w:rPr>
              <w:t>GCF_000024165.1</w:t>
            </w:r>
          </w:p>
        </w:tc>
      </w:tr>
      <w:tr w:rsidR="0099244F" w:rsidRPr="00375E02" w14:paraId="4862D55E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9972D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D7BC62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lang w:val="en-US"/>
              </w:rPr>
              <w:t>GCA_000585015.1</w:t>
            </w:r>
          </w:p>
        </w:tc>
      </w:tr>
      <w:tr w:rsidR="0099244F" w:rsidRPr="00375E02" w14:paraId="2BB25E9B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A041D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0B25B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7F85F033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E42F94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0247B5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,412,715</w:t>
            </w:r>
          </w:p>
        </w:tc>
      </w:tr>
      <w:tr w:rsidR="0099244F" w:rsidRPr="00375E02" w14:paraId="6C707257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5CC1B2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7FBC88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6D3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5.80</w:t>
            </w:r>
          </w:p>
        </w:tc>
      </w:tr>
      <w:tr w:rsidR="0099244F" w:rsidRPr="00375E02" w14:paraId="32CD8F21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DF51A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4BD8E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ustralia</w:t>
            </w:r>
          </w:p>
        </w:tc>
      </w:tr>
      <w:tr w:rsidR="0099244F" w:rsidRPr="00375E02" w14:paraId="0EE451F9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F8C41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86EAA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Queensland</w:t>
            </w:r>
          </w:p>
        </w:tc>
      </w:tr>
      <w:tr w:rsidR="0099244F" w:rsidRPr="00F55932" w14:paraId="3D45B4C9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29808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4379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ynthetic wastewater</w:t>
            </w:r>
          </w:p>
        </w:tc>
      </w:tr>
      <w:tr w:rsidR="0099244F" w:rsidRPr="00632225" w14:paraId="7F3162CD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35527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8A792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risbane, Thorneside Wastewater Treatment Plant</w:t>
            </w:r>
          </w:p>
        </w:tc>
      </w:tr>
      <w:tr w:rsidR="0099244F" w:rsidRPr="00375E02" w14:paraId="66F9088D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A85FB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CB217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7.485973</w:t>
            </w:r>
          </w:p>
        </w:tc>
      </w:tr>
      <w:tr w:rsidR="0099244F" w:rsidRPr="00375E02" w14:paraId="449FDC68" w14:textId="77777777" w:rsidTr="00211BA2">
        <w:trPr>
          <w:trHeight w:val="35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C9EE2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21B58" w14:textId="77777777" w:rsidR="0099244F" w:rsidRPr="002B41B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53.190699</w:t>
            </w:r>
          </w:p>
        </w:tc>
      </w:tr>
      <w:tr w:rsidR="0099244F" w:rsidRPr="00375E02" w14:paraId="139A3961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D748A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0B752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6B066BDF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97FA6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6E3C2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54170A5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6543B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E2DCE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CD60B29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8B44F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E21F4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664C3AB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76D1C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992E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1F2781F9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B3293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2439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06500C56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B1F4F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E7FF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55932" w14:paraId="4C527E49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F5FE6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DBA5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llumina HiSeq</w:t>
            </w:r>
          </w:p>
        </w:tc>
      </w:tr>
      <w:tr w:rsidR="0099244F" w:rsidRPr="00375E02" w14:paraId="69AD8EC0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C398D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ABC7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717B29B" w14:textId="77777777" w:rsidTr="00211BA2">
        <w:trPr>
          <w:trHeight w:val="25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4A54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13E8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LC Genomics Workbench v. 5.5</w:t>
            </w:r>
          </w:p>
        </w:tc>
      </w:tr>
      <w:tr w:rsidR="0099244F" w:rsidRPr="00F55932" w14:paraId="72D39D6F" w14:textId="77777777" w:rsidTr="00211BA2">
        <w:trPr>
          <w:trHeight w:val="239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2BB2B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72BD4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BPR sludge</w:t>
            </w:r>
          </w:p>
        </w:tc>
      </w:tr>
      <w:tr w:rsidR="0099244F" w:rsidRPr="006035F4" w14:paraId="2B37C95F" w14:textId="77777777" w:rsidTr="00211BA2">
        <w:trPr>
          <w:trHeight w:val="732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4BB35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B1E5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16350C38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0C22777F" w14:textId="601B17AF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4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simil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6"/>
        <w:gridCol w:w="6362"/>
      </w:tblGrid>
      <w:tr w:rsidR="0099244F" w:rsidRPr="00375E02" w14:paraId="6D06E8A3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4EEAA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8BCB6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similis</w:t>
            </w:r>
          </w:p>
        </w:tc>
      </w:tr>
      <w:tr w:rsidR="0099244F" w:rsidRPr="00375E02" w14:paraId="5AA70915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17944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A114C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5554CFC9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144EF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25EF2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imilis</w:t>
            </w:r>
          </w:p>
        </w:tc>
      </w:tr>
      <w:tr w:rsidR="0099244F" w:rsidRPr="00375E02" w14:paraId="1CE40F01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B42E5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62445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3214BF97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204D9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4D647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3CD1991D" w14:textId="77777777" w:rsidTr="00211BA2">
        <w:trPr>
          <w:trHeight w:val="1199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06D5D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5F4EA" w14:textId="77777777" w:rsidR="0099244F" w:rsidRPr="00BB059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simili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similis,” (si´mi.lis. L. masc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imili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similar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Accumulibacter phosphatis). This taxon is represented by the MAG </w:t>
            </w:r>
            <w:r w:rsidRPr="00A905EF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phosphatis SSB1.</w:t>
            </w:r>
          </w:p>
        </w:tc>
      </w:tr>
      <w:tr w:rsidR="0099244F" w:rsidRPr="00375E02" w14:paraId="6A90799D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EBBAC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69954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01119C" w14:paraId="61322099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967E6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C5E14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375E02" w14:paraId="71822D8B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1966D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A6CF0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3347225.1</w:t>
            </w:r>
          </w:p>
        </w:tc>
      </w:tr>
      <w:tr w:rsidR="0099244F" w:rsidRPr="00375E02" w14:paraId="3E533680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1A1F2A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2A56D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3CF3DB3D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5E9AA7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5FBD73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3901</w:t>
            </w:r>
          </w:p>
        </w:tc>
      </w:tr>
      <w:tr w:rsidR="0099244F" w:rsidRPr="00375E02" w14:paraId="63F51237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2E93AA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E3DF29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6.0</w:t>
            </w:r>
          </w:p>
        </w:tc>
      </w:tr>
      <w:tr w:rsidR="0099244F" w:rsidRPr="00375E02" w14:paraId="35207AC6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C8BE9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44954C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ingapore</w:t>
            </w:r>
          </w:p>
        </w:tc>
      </w:tr>
      <w:tr w:rsidR="0099244F" w:rsidRPr="00375E02" w14:paraId="3356C262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12C2A4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C1D6B4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Jurong West</w:t>
            </w:r>
          </w:p>
        </w:tc>
      </w:tr>
      <w:tr w:rsidR="0099244F" w:rsidRPr="00F55932" w14:paraId="51C918A8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6C0158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C5B5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ctivated sludge </w:t>
            </w:r>
          </w:p>
        </w:tc>
      </w:tr>
      <w:tr w:rsidR="0099244F" w:rsidRPr="00375E02" w14:paraId="2A80CF3D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C3CF2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E069F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Jurong West</w:t>
            </w:r>
          </w:p>
        </w:tc>
      </w:tr>
      <w:tr w:rsidR="0099244F" w:rsidRPr="00375E02" w14:paraId="6E002426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9B29F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56AD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1.344722 </w:t>
            </w:r>
          </w:p>
        </w:tc>
      </w:tr>
      <w:tr w:rsidR="0099244F" w:rsidRPr="00375E02" w14:paraId="7F7D8089" w14:textId="77777777" w:rsidTr="00211BA2">
        <w:trPr>
          <w:trHeight w:val="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77BD8B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F3B2A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3.681389</w:t>
            </w:r>
          </w:p>
        </w:tc>
      </w:tr>
      <w:tr w:rsidR="0099244F" w:rsidRPr="00375E02" w14:paraId="4F24C309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B91683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A1541E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EE0BDBF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5B1CB1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6885C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B29B1B9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DC006E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09771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498E5DE5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93EB4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B62AA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3DE6427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B4FA3F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13DD8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1AFBC1DA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B52076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AFEBF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52BA3ED4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48813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1FD96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F55932" w14:paraId="3EC01A51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0934F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1BB6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MiniION</w:t>
            </w:r>
          </w:p>
        </w:tc>
      </w:tr>
      <w:tr w:rsidR="0099244F" w:rsidRPr="00375E02" w14:paraId="48A018A3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BE6778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462D4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40BB8B1" w14:textId="77777777" w:rsidTr="00211BA2">
        <w:trPr>
          <w:trHeight w:val="24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DDF2D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A02D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. 1.8</w:t>
            </w:r>
          </w:p>
        </w:tc>
      </w:tr>
      <w:tr w:rsidR="0099244F" w:rsidRPr="00F55932" w14:paraId="4296C337" w14:textId="77777777" w:rsidTr="00211BA2">
        <w:trPr>
          <w:trHeight w:val="234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B915D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709FB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ctivated sludge </w:t>
            </w:r>
          </w:p>
        </w:tc>
      </w:tr>
      <w:tr w:rsidR="0099244F" w:rsidRPr="006035F4" w14:paraId="6393AB2E" w14:textId="77777777" w:rsidTr="00211BA2">
        <w:trPr>
          <w:trHeight w:val="717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CBF770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0511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331AFD05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2D698594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443653A9" w14:textId="0DD1EE92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5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Accumulibacter conex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9"/>
        <w:gridCol w:w="6575"/>
      </w:tblGrid>
      <w:tr w:rsidR="0099244F" w:rsidRPr="00375E02" w14:paraId="128A6153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344C8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6840C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conexus</w:t>
            </w:r>
          </w:p>
        </w:tc>
      </w:tr>
      <w:tr w:rsidR="0099244F" w:rsidRPr="00375E02" w14:paraId="51996564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C45BC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00FA9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</w:t>
            </w:r>
          </w:p>
        </w:tc>
      </w:tr>
      <w:tr w:rsidR="0099244F" w:rsidRPr="00375E02" w14:paraId="4396A923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D3899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514A2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nexus</w:t>
            </w:r>
          </w:p>
        </w:tc>
      </w:tr>
      <w:tr w:rsidR="0099244F" w:rsidRPr="00375E02" w14:paraId="037608D3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E37DE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62E19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umulibacter phosphatis</w:t>
            </w:r>
          </w:p>
        </w:tc>
      </w:tr>
      <w:tr w:rsidR="0099244F" w:rsidRPr="00375E02" w14:paraId="2FAEC800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3D306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76267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32225" w14:paraId="663B07B7" w14:textId="77777777" w:rsidTr="00211BA2">
        <w:trPr>
          <w:trHeight w:val="1240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3B6BE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6ACAC" w14:textId="77777777" w:rsidR="0099244F" w:rsidRPr="00BB059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conexus” sp. nov.: “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conexus,” (co.ne´xus. L. masc. part. adj.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onex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, next of kin; indicating the close phylogenetic relationship with </w:t>
            </w:r>
            <w:r w:rsidRPr="00BB059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. Accumulibacter phosphatis). This taxon is represented by the MAG </w:t>
            </w:r>
            <w:r w:rsidRPr="00A905EF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Candidatus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ccumulibacter UW7</w:t>
            </w:r>
          </w:p>
        </w:tc>
      </w:tr>
      <w:tr w:rsidR="0099244F" w:rsidRPr="00375E02" w14:paraId="34E47976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A3F16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70511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01119C" w14:paraId="71A95020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14847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signation of the type MAG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B7EB8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B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F_000024165.1</w:t>
            </w:r>
          </w:p>
        </w:tc>
      </w:tr>
      <w:tr w:rsidR="0099244F" w:rsidRPr="00375E02" w14:paraId="487AF093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73E26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G/SAG accession number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21A63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7592775.1</w:t>
            </w:r>
          </w:p>
        </w:tc>
      </w:tr>
      <w:tr w:rsidR="0099244F" w:rsidRPr="00375E02" w14:paraId="00EDFF69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6C227A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tatus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736B73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gh-quality draft</w:t>
            </w:r>
          </w:p>
        </w:tc>
      </w:tr>
      <w:tr w:rsidR="0099244F" w:rsidRPr="00375E02" w14:paraId="23159B5A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6C1073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ome siz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BFD32F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87076</w:t>
            </w:r>
          </w:p>
        </w:tc>
      </w:tr>
      <w:tr w:rsidR="0099244F" w:rsidRPr="00375E02" w14:paraId="4C2E50F1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F5870B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4A5F13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6.30</w:t>
            </w:r>
          </w:p>
        </w:tc>
      </w:tr>
      <w:tr w:rsidR="0099244F" w:rsidRPr="00375E02" w14:paraId="2A6D45B3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E3FCE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69EB1A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USA</w:t>
            </w:r>
          </w:p>
        </w:tc>
      </w:tr>
      <w:tr w:rsidR="0099244F" w:rsidRPr="00375E02" w14:paraId="01360F93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17A43E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04AB8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isconsin</w:t>
            </w:r>
          </w:p>
        </w:tc>
      </w:tr>
      <w:tr w:rsidR="0099244F" w:rsidRPr="00F55932" w14:paraId="0E0C6D08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003B98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FAEABF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tivate sludge</w:t>
            </w:r>
          </w:p>
        </w:tc>
      </w:tr>
      <w:tr w:rsidR="0099244F" w:rsidRPr="00375E02" w14:paraId="7481954E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BF7A41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1BD23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isconsin</w:t>
            </w:r>
          </w:p>
        </w:tc>
      </w:tr>
      <w:tr w:rsidR="0099244F" w:rsidRPr="00375E02" w14:paraId="50716393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49D2A0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221AF7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3.071</w:t>
            </w:r>
          </w:p>
        </w:tc>
      </w:tr>
      <w:tr w:rsidR="0099244F" w:rsidRPr="00375E02" w14:paraId="29085360" w14:textId="77777777" w:rsidTr="00211BA2">
        <w:trPr>
          <w:trHeight w:val="35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05E35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F010E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9.401</w:t>
            </w:r>
          </w:p>
        </w:tc>
      </w:tr>
      <w:tr w:rsidR="0099244F" w:rsidRPr="00375E02" w14:paraId="35D55C8F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7342D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D74DE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6E6EED7E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4C9D2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36051C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2C591B08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99F163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CE2B20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3A449CB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6EC26B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256BC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0E2B5275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AFD9CB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333E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29EBB7E2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06F9B1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5D511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olyphosphate-accumulating organism</w:t>
            </w:r>
          </w:p>
        </w:tc>
      </w:tr>
      <w:tr w:rsidR="0099244F" w:rsidRPr="00375E02" w14:paraId="7957F5B7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FA103F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E3519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F55932" w14:paraId="4C43F84E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7A746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158AE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llumina HiSeq</w:t>
            </w:r>
          </w:p>
        </w:tc>
      </w:tr>
      <w:tr w:rsidR="0099244F" w:rsidRPr="00375E02" w14:paraId="13C660F8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99B428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14AFC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3424DE36" w14:textId="77777777" w:rsidTr="00211BA2">
        <w:trPr>
          <w:trHeight w:val="256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82BF25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EBB8FE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Ades v. 3.9.0</w:t>
            </w:r>
          </w:p>
        </w:tc>
      </w:tr>
      <w:tr w:rsidR="0099244F" w:rsidRPr="00F55932" w14:paraId="1DC8FDFD" w14:textId="77777777" w:rsidTr="00211BA2">
        <w:trPr>
          <w:trHeight w:val="242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6D93DD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E3B62" w14:textId="77777777" w:rsidR="0099244F" w:rsidRPr="005528CD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52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ctivated sludge </w:t>
            </w:r>
          </w:p>
        </w:tc>
      </w:tr>
      <w:tr w:rsidR="0099244F" w:rsidRPr="006035F4" w14:paraId="72648CCF" w14:textId="77777777" w:rsidTr="00211BA2">
        <w:trPr>
          <w:trHeight w:val="741"/>
        </w:trPr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C48F2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6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4A68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</w:tbl>
    <w:p w14:paraId="167ADB43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023A48C6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11068696" w14:textId="10FEF5BC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 w:rsidRPr="00B07413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6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Propionivibrio domina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7335"/>
      </w:tblGrid>
      <w:tr w:rsidR="0099244F" w:rsidRPr="00375E02" w14:paraId="1EFA26B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65D3E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7E2FB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pionivibrio dominans</w:t>
            </w:r>
          </w:p>
        </w:tc>
      </w:tr>
      <w:tr w:rsidR="0099244F" w:rsidRPr="00375E02" w14:paraId="0580C62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AB6DF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A6FE9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pionivibrio</w:t>
            </w:r>
          </w:p>
        </w:tc>
      </w:tr>
      <w:tr w:rsidR="0099244F" w:rsidRPr="00375E02" w14:paraId="661F690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3DEEC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FF104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ominans</w:t>
            </w:r>
          </w:p>
        </w:tc>
      </w:tr>
      <w:tr w:rsidR="0099244F" w:rsidRPr="00375E02" w14:paraId="577B751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0CFC1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301AA8" w14:textId="77777777" w:rsidR="0099244F" w:rsidRPr="00E2656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E265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Propionivibrio dicarboxylicus</w:t>
            </w:r>
          </w:p>
        </w:tc>
      </w:tr>
      <w:tr w:rsidR="0099244F" w:rsidRPr="00375E02" w14:paraId="70EA25D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491B2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A3686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05300" w14:paraId="7EE75E2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B9A54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078E35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40583C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Propionivibrio dominans” sp. nov.: “</w:t>
            </w:r>
            <w:r w:rsidRPr="0040583C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Propionivibrio dominans,” (do´mi.nans L. masc. adj. dominans, dominant; indicating the high abundance according to 16S rRNA amplioon sequencing).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This taxon is represented by the MAG</w:t>
            </w:r>
            <w:r w:rsidRPr="007050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bW_MAXAC.044</w:t>
            </w:r>
          </w:p>
        </w:tc>
      </w:tr>
      <w:tr w:rsidR="0099244F" w:rsidRPr="00375E02" w14:paraId="3AB78908" w14:textId="77777777" w:rsidTr="00211BA2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148C7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5C5F0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375E02" w14:paraId="673E94E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10D5CB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69713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26563">
              <w:rPr>
                <w:rFonts w:ascii="Times New Roman" w:eastAsia="Times New Roman" w:hAnsi="Times New Roman" w:cs="Times New Roman"/>
                <w:sz w:val="20"/>
                <w:lang w:val="en-US"/>
              </w:rPr>
              <w:t>GCA_900099695.1</w:t>
            </w:r>
          </w:p>
        </w:tc>
      </w:tr>
      <w:tr w:rsidR="0099244F" w:rsidRPr="00375E02" w14:paraId="315A83C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E47747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0D28E" w14:textId="77777777" w:rsidR="0099244F" w:rsidRPr="00121303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GCA_016709335.1</w:t>
            </w:r>
          </w:p>
        </w:tc>
      </w:tr>
      <w:tr w:rsidR="0099244F" w:rsidRPr="00375E02" w14:paraId="47974EC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7E3C3C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D9CCEC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High-quality draft</w:t>
            </w:r>
          </w:p>
        </w:tc>
      </w:tr>
      <w:tr w:rsidR="0099244F" w:rsidRPr="00375E02" w14:paraId="6881A87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B6085B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6B3949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4421984</w:t>
            </w:r>
          </w:p>
        </w:tc>
      </w:tr>
      <w:tr w:rsidR="0099244F" w:rsidRPr="00375E02" w14:paraId="67B097B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29D718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2D8E15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8.50</w:t>
            </w:r>
          </w:p>
        </w:tc>
      </w:tr>
      <w:tr w:rsidR="0099244F" w:rsidRPr="00375E02" w14:paraId="063F4D1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B92A6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9BE8C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nmark</w:t>
            </w:r>
          </w:p>
        </w:tc>
      </w:tr>
      <w:tr w:rsidR="0099244F" w:rsidRPr="00375E02" w14:paraId="7C95F5C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7DBA9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6CB63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Esbjerg West</w:t>
            </w:r>
          </w:p>
        </w:tc>
      </w:tr>
      <w:tr w:rsidR="0099244F" w:rsidRPr="00632225" w14:paraId="1518268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03935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3735C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ull-scale biological nutrient removal wastewater treatment plant</w:t>
            </w:r>
          </w:p>
        </w:tc>
      </w:tr>
      <w:tr w:rsidR="0099244F" w:rsidRPr="00375E02" w14:paraId="17DAED7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8C060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D11336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sbjerg West</w:t>
            </w:r>
          </w:p>
        </w:tc>
      </w:tr>
      <w:tr w:rsidR="0099244F" w:rsidRPr="00375E02" w14:paraId="467596A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D3ADF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5B320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5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5.488097</w:t>
            </w:r>
          </w:p>
        </w:tc>
      </w:tr>
      <w:tr w:rsidR="0099244F" w:rsidRPr="00375E02" w14:paraId="1F8C66EC" w14:textId="77777777" w:rsidTr="00211BA2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21A88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B7320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5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430505</w:t>
            </w:r>
          </w:p>
        </w:tc>
      </w:tr>
      <w:tr w:rsidR="0099244F" w:rsidRPr="00375E02" w14:paraId="2EAE22E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552C7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97F56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27DC46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7E7B8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566C1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19EF975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E5CFD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63F66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ophilic</w:t>
            </w:r>
          </w:p>
        </w:tc>
      </w:tr>
      <w:tr w:rsidR="0099244F" w:rsidRPr="00375E02" w14:paraId="0D25200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8DD5F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56847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745B0D2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4B637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4D1A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acultative anaerobe</w:t>
            </w:r>
          </w:p>
        </w:tc>
      </w:tr>
      <w:tr w:rsidR="0099244F" w:rsidRPr="00F55932" w14:paraId="3C76768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14F1E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014B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Glycogen-accumulating organism</w:t>
            </w:r>
          </w:p>
        </w:tc>
      </w:tr>
      <w:tr w:rsidR="0099244F" w:rsidRPr="00375E02" w14:paraId="55DBC4D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AD398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8419BA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632225" w14:paraId="231D31C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1A745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EF304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and Illumina Hiseq X</w:t>
            </w:r>
          </w:p>
        </w:tc>
      </w:tr>
      <w:tr w:rsidR="0099244F" w:rsidRPr="00375E02" w14:paraId="75BF26D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0B422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F4FDF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taBAT2</w:t>
            </w:r>
          </w:p>
        </w:tc>
      </w:tr>
      <w:tr w:rsidR="0099244F" w:rsidRPr="00375E02" w14:paraId="6F2185E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1348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88408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1.8</w:t>
            </w:r>
          </w:p>
        </w:tc>
      </w:tr>
      <w:tr w:rsidR="0099244F" w:rsidRPr="00632225" w14:paraId="2184913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1B456F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43B50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ull-scale biological nutrient removal wastewater treatment plant</w:t>
            </w:r>
          </w:p>
        </w:tc>
      </w:tr>
      <w:tr w:rsidR="0099244F" w:rsidRPr="00632225" w14:paraId="5E12549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C3528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2E32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Rod-shaped cell, with siz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0.6 × 0.9-1.1 µm</w:t>
            </w:r>
          </w:p>
        </w:tc>
      </w:tr>
    </w:tbl>
    <w:p w14:paraId="00433E5C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</w:p>
    <w:p w14:paraId="2EBBF051" w14:textId="77777777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7AFF234C" w14:textId="3F649D88" w:rsidR="0099244F" w:rsidRDefault="0099244F" w:rsidP="0099244F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T</w:t>
      </w:r>
      <w:r w:rsidRPr="00B07413">
        <w:rPr>
          <w:rFonts w:ascii="Times New Roman" w:eastAsia="Times New Roman" w:hAnsi="Times New Roman" w:cs="Times New Roman"/>
          <w:b/>
          <w:lang w:val="en-US"/>
        </w:rPr>
        <w:t>able</w:t>
      </w:r>
      <w:r>
        <w:rPr>
          <w:rFonts w:ascii="Times New Roman" w:eastAsia="Times New Roman" w:hAnsi="Times New Roman" w:cs="Times New Roman"/>
          <w:b/>
          <w:lang w:val="en-US"/>
        </w:rPr>
        <w:t xml:space="preserve"> 17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. Protologue Table for </w:t>
      </w:r>
      <w:r w:rsidRPr="00B07413">
        <w:rPr>
          <w:rFonts w:ascii="Times New Roman" w:eastAsia="Times New Roman" w:hAnsi="Times New Roman" w:cs="Times New Roman"/>
          <w:b/>
          <w:i/>
          <w:lang w:val="en-US"/>
        </w:rPr>
        <w:t>Candidatus</w:t>
      </w:r>
      <w:r w:rsidRPr="00B07413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Proximibacter danic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7583"/>
      </w:tblGrid>
      <w:tr w:rsidR="0099244F" w:rsidRPr="00375E02" w14:paraId="15BEDDD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FA1AF7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E92F0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Candidat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ximibacter danicus</w:t>
            </w:r>
          </w:p>
        </w:tc>
      </w:tr>
      <w:tr w:rsidR="0099244F" w:rsidRPr="00375E02" w14:paraId="1964E4C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514BF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DBE17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ximibacter</w:t>
            </w:r>
          </w:p>
        </w:tc>
      </w:tr>
      <w:tr w:rsidR="0099244F" w:rsidRPr="00375E02" w14:paraId="380E99C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A869C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fic epith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EEAA7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anicus</w:t>
            </w:r>
          </w:p>
        </w:tc>
      </w:tr>
      <w:tr w:rsidR="0099244F" w:rsidRPr="00375E02" w14:paraId="3F7F9F0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2D6AF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ype species of the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6E38A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Candidatus</w:t>
            </w: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roximibacter daniensis</w:t>
            </w:r>
          </w:p>
        </w:tc>
      </w:tr>
      <w:tr w:rsidR="0099244F" w:rsidRPr="00375E02" w14:paraId="087846E1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05ADC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nu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E7C4D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didatus</w:t>
            </w:r>
          </w:p>
        </w:tc>
      </w:tr>
      <w:tr w:rsidR="0099244F" w:rsidRPr="00605300" w14:paraId="5ACAF09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43CB2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etym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D47CF8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Description of “</w:t>
            </w:r>
            <w:r w:rsidRPr="0040583C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Proximibacter d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anicus</w:t>
            </w: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” gen. nov.: “</w:t>
            </w:r>
            <w:r w:rsidRPr="0040583C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andidatus</w:t>
            </w: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Proximibacter d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anicus</w:t>
            </w: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,” (pro.xi.mi.bac´ter, from L. masc. adj. proximus, near, and N.L masc. n. bacter, bacterium, N.L masc. n. Proximibacter, indicating a rod-shaped bacterium always found attached to filamentous bacteria; da’ni.cus. L. masc. adj. danicus, Danish).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</w:t>
            </w:r>
            <w:r w:rsidRPr="00BB0592">
              <w:rPr>
                <w:rFonts w:ascii="Times New Roman" w:eastAsia="Times New Roman" w:hAnsi="Times New Roman" w:cs="Times New Roman"/>
                <w:sz w:val="20"/>
                <w:lang w:val="en-US"/>
              </w:rPr>
              <w:t>This taxon is represented by the MAG</w:t>
            </w:r>
            <w:r w:rsidRPr="007050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rt_BATAC.3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9244F" w:rsidRPr="00375E02" w14:paraId="33F94E83" w14:textId="77777777" w:rsidTr="00211BA2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7D8B8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ecies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5F9C3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p. nov.</w:t>
            </w:r>
          </w:p>
        </w:tc>
      </w:tr>
      <w:tr w:rsidR="0099244F" w:rsidRPr="00375E02" w14:paraId="49E30606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45D193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Designation of the type M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5FA5F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5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6710885.1</w:t>
            </w:r>
          </w:p>
        </w:tc>
      </w:tr>
      <w:tr w:rsidR="0099244F" w:rsidRPr="00375E02" w14:paraId="615C25A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6AE328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MAG/SAG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93A3E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5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A_016710885.1</w:t>
            </w:r>
          </w:p>
        </w:tc>
      </w:tr>
      <w:tr w:rsidR="0099244F" w:rsidRPr="00375E02" w14:paraId="12A01634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1D5C4C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Genome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6AA747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High-quality draft</w:t>
            </w:r>
          </w:p>
        </w:tc>
      </w:tr>
      <w:tr w:rsidR="0099244F" w:rsidRPr="00375E02" w14:paraId="3D3D84E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808057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84CF8" w14:textId="77777777" w:rsidR="0099244F" w:rsidRPr="0040583C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0583C">
              <w:rPr>
                <w:rFonts w:ascii="Times New Roman" w:eastAsia="Times New Roman" w:hAnsi="Times New Roman" w:cs="Times New Roman"/>
                <w:sz w:val="20"/>
                <w:lang w:val="en-US"/>
              </w:rPr>
              <w:t>3246725</w:t>
            </w:r>
          </w:p>
        </w:tc>
      </w:tr>
      <w:tr w:rsidR="0099244F" w:rsidRPr="00375E02" w14:paraId="0CB3FA13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1FB42E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C mol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503FFF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8.60</w:t>
            </w:r>
          </w:p>
        </w:tc>
      </w:tr>
      <w:tr w:rsidR="0099244F" w:rsidRPr="00375E02" w14:paraId="33B1DEE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8D559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1A300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nmark</w:t>
            </w:r>
          </w:p>
        </w:tc>
      </w:tr>
      <w:tr w:rsidR="0099244F" w:rsidRPr="00375E02" w14:paraId="28094CF5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C113A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gion of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1B5E9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irtshals</w:t>
            </w:r>
          </w:p>
        </w:tc>
      </w:tr>
      <w:tr w:rsidR="0099244F" w:rsidRPr="00632225" w14:paraId="44EDB13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DA150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ource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65154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Full-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ed biological phosphorus</w:t>
            </w: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emoval wastewater treatment plant</w:t>
            </w:r>
          </w:p>
        </w:tc>
      </w:tr>
      <w:tr w:rsidR="0099244F" w:rsidRPr="00375E02" w14:paraId="3F0EFCC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B53B5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eographical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B24BB3" w14:textId="77777777" w:rsidR="0099244F" w:rsidRPr="00813824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irtshals</w:t>
            </w:r>
          </w:p>
        </w:tc>
      </w:tr>
      <w:tr w:rsidR="0099244F" w:rsidRPr="00375E02" w14:paraId="731614C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05181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A1F79" w14:textId="77777777" w:rsidR="0099244F" w:rsidRPr="00147D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7.577275</w:t>
            </w:r>
          </w:p>
        </w:tc>
      </w:tr>
      <w:tr w:rsidR="0099244F" w:rsidRPr="00375E02" w14:paraId="0E96F3B5" w14:textId="77777777" w:rsidTr="00211BA2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27525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E6A75" w14:textId="77777777" w:rsidR="0099244F" w:rsidRPr="00147D1A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7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.992971</w:t>
            </w:r>
          </w:p>
        </w:tc>
      </w:tr>
      <w:tr w:rsidR="0099244F" w:rsidRPr="00375E02" w14:paraId="7A28AAE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101B2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ED998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/A</w:t>
            </w:r>
          </w:p>
        </w:tc>
      </w:tr>
      <w:tr w:rsidR="0099244F" w:rsidRPr="00375E02" w14:paraId="036CB482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30993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718E4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/A</w:t>
            </w:r>
          </w:p>
        </w:tc>
      </w:tr>
      <w:tr w:rsidR="0099244F" w:rsidRPr="00375E02" w14:paraId="462AD11B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5589D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mperature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96A45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sophilic</w:t>
            </w:r>
          </w:p>
        </w:tc>
      </w:tr>
      <w:tr w:rsidR="0099244F" w:rsidRPr="00375E02" w14:paraId="49CC88BA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A4C143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 of the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9719FC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/A</w:t>
            </w:r>
          </w:p>
        </w:tc>
      </w:tr>
      <w:tr w:rsidR="0099244F" w:rsidRPr="00375E02" w14:paraId="3464DECC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A6198B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lationship to oxy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2EB86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F55932" w14:paraId="721E8E08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C4055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ergy 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E7EAE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</w:t>
            </w:r>
          </w:p>
        </w:tc>
      </w:tr>
      <w:tr w:rsidR="0099244F" w:rsidRPr="00375E02" w14:paraId="5F1D1EB0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3BCB49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F2651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 sample</w:t>
            </w:r>
          </w:p>
        </w:tc>
      </w:tr>
      <w:tr w:rsidR="0099244F" w:rsidRPr="00632225" w14:paraId="22034837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2F1F06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quenc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C62842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xford Nanopore and Illumina Hiseq X</w:t>
            </w:r>
          </w:p>
        </w:tc>
      </w:tr>
      <w:tr w:rsidR="0099244F" w:rsidRPr="00375E02" w14:paraId="4F95E73F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F6307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inning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ADE778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taBAT2</w:t>
            </w:r>
          </w:p>
        </w:tc>
      </w:tr>
      <w:tr w:rsidR="0099244F" w:rsidRPr="00375E02" w14:paraId="5E57FECD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D53101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sembly softwar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C5DA64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NU v1.8</w:t>
            </w:r>
          </w:p>
        </w:tc>
      </w:tr>
      <w:tr w:rsidR="0099244F" w:rsidRPr="00632225" w14:paraId="1774D319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D6DB75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abi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AE014D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Full-sc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nriched biological phosphorus</w:t>
            </w:r>
            <w:r w:rsidRPr="00C2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emoval wastewater treatment plant</w:t>
            </w:r>
          </w:p>
        </w:tc>
      </w:tr>
      <w:tr w:rsidR="0099244F" w:rsidRPr="00632225" w14:paraId="408A5B2E" w14:textId="77777777" w:rsidTr="00211BA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D31DC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75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iscellaneous, extraordinary features relevant for th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94D60" w14:textId="77777777" w:rsidR="0099244F" w:rsidRPr="00375E02" w:rsidRDefault="0099244F" w:rsidP="00211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Rod-shaped cells with size </w:t>
            </w:r>
            <w:r w:rsidRPr="00E26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3-05 × 1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µm, often attached to filamentous bacteria</w:t>
            </w:r>
          </w:p>
        </w:tc>
      </w:tr>
    </w:tbl>
    <w:p w14:paraId="333E2766" w14:textId="77777777" w:rsidR="009A17E4" w:rsidRPr="0099244F" w:rsidRDefault="00632225">
      <w:pPr>
        <w:rPr>
          <w:lang w:val="en-US"/>
        </w:rPr>
      </w:pPr>
    </w:p>
    <w:sectPr w:rsidR="009A17E4" w:rsidRPr="009924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4F"/>
    <w:rsid w:val="00130E4F"/>
    <w:rsid w:val="00325469"/>
    <w:rsid w:val="00632225"/>
    <w:rsid w:val="0099244F"/>
    <w:rsid w:val="00A7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1C9F5"/>
  <w15:chartTrackingRefBased/>
  <w15:docId w15:val="{259CAC7C-A536-434D-88FD-E07BAD4C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4F"/>
  </w:style>
  <w:style w:type="paragraph" w:styleId="Heading5">
    <w:name w:val="heading 5"/>
    <w:basedOn w:val="Normal"/>
    <w:link w:val="Heading5Char"/>
    <w:uiPriority w:val="9"/>
    <w:qFormat/>
    <w:rsid w:val="009924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44F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99244F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992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24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4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4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24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44F"/>
  </w:style>
  <w:style w:type="paragraph" w:styleId="Footer">
    <w:name w:val="footer"/>
    <w:basedOn w:val="Normal"/>
    <w:link w:val="FooterChar"/>
    <w:uiPriority w:val="99"/>
    <w:unhideWhenUsed/>
    <w:rsid w:val="009924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44F"/>
  </w:style>
  <w:style w:type="paragraph" w:styleId="Revision">
    <w:name w:val="Revision"/>
    <w:hidden/>
    <w:uiPriority w:val="99"/>
    <w:semiHidden/>
    <w:rsid w:val="0099244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24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assembly/329571" TargetMode="External"/><Relationship Id="rId4" Type="http://schemas.openxmlformats.org/officeDocument/2006/relationships/hyperlink" Target="https://www.ncbi.nlm.nih.gov/assembly/3295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0</Pages>
  <Words>4280</Words>
  <Characters>26112</Characters>
  <Application>Microsoft Office Word</Application>
  <DocSecurity>0</DocSecurity>
  <Lines>217</Lines>
  <Paragraphs>60</Paragraphs>
  <ScaleCrop>false</ScaleCrop>
  <Company>Aalborg Universitet</Company>
  <LinksUpToDate>false</LinksUpToDate>
  <CharactersWithSpaces>3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triglieri</dc:creator>
  <cp:keywords/>
  <dc:description/>
  <cp:lastModifiedBy>Francesca Petriglieri</cp:lastModifiedBy>
  <cp:revision>2</cp:revision>
  <dcterms:created xsi:type="dcterms:W3CDTF">2021-12-21T11:04:00Z</dcterms:created>
  <dcterms:modified xsi:type="dcterms:W3CDTF">2021-12-21T17:01:00Z</dcterms:modified>
</cp:coreProperties>
</file>